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B2743E" w14:textId="77777777" w:rsidR="002E122C" w:rsidRPr="008C4B83" w:rsidRDefault="002E122C" w:rsidP="002E122C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D2B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1: Table S1. </w:t>
      </w:r>
      <w:r w:rsidRPr="008C4B83">
        <w:rPr>
          <w:rFonts w:ascii="Times New Roman" w:hAnsi="Times New Roman" w:cs="Times New Roman"/>
          <w:sz w:val="24"/>
          <w:szCs w:val="24"/>
          <w:lang w:val="en-US"/>
        </w:rPr>
        <w:t>NCBI sequences used for each genetic marker for phylogenetic analysi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PlainTable2"/>
        <w:tblW w:w="13892" w:type="dxa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2410"/>
        <w:gridCol w:w="3827"/>
        <w:gridCol w:w="4536"/>
      </w:tblGrid>
      <w:tr w:rsidR="009D0413" w:rsidRPr="00EF5643" w14:paraId="4CBFFF8A" w14:textId="77777777" w:rsidTr="00CB58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866EDAF" w14:textId="77777777" w:rsidR="009D0413" w:rsidRPr="00775308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5308">
              <w:rPr>
                <w:rFonts w:ascii="Times New Roman" w:hAnsi="Times New Roman" w:cs="Times New Roman"/>
                <w:sz w:val="24"/>
                <w:szCs w:val="24"/>
              </w:rPr>
              <w:t>Genetic mark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FB94058" w14:textId="77777777" w:rsidR="009D0413" w:rsidRPr="00775308" w:rsidRDefault="009D0413" w:rsidP="00BF74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5308">
              <w:rPr>
                <w:rFonts w:ascii="Times New Roman" w:hAnsi="Times New Roman" w:cs="Times New Roman"/>
                <w:sz w:val="24"/>
                <w:szCs w:val="24"/>
              </w:rPr>
              <w:t>Clad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0E64DC8" w14:textId="77777777" w:rsidR="009D0413" w:rsidRPr="00775308" w:rsidRDefault="009D0413" w:rsidP="00BF74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5308">
              <w:rPr>
                <w:rFonts w:ascii="Times New Roman" w:hAnsi="Times New Roman" w:cs="Times New Roman"/>
                <w:sz w:val="24"/>
                <w:szCs w:val="24"/>
              </w:rPr>
              <w:t>Superfamily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6E42B504" w14:textId="77777777" w:rsidR="009D0413" w:rsidRPr="00775308" w:rsidRDefault="009D0413" w:rsidP="00BF74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5308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10273F9C" w14:textId="77777777" w:rsidR="009D0413" w:rsidRPr="00775308" w:rsidRDefault="009D0413" w:rsidP="00BF74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5308">
              <w:rPr>
                <w:rFonts w:ascii="Times New Roman" w:hAnsi="Times New Roman" w:cs="Times New Roman"/>
                <w:sz w:val="24"/>
                <w:szCs w:val="24"/>
              </w:rPr>
              <w:t>NCBI accession number</w:t>
            </w:r>
          </w:p>
        </w:tc>
      </w:tr>
      <w:tr w:rsidR="009D0413" w:rsidRPr="00EF5643" w14:paraId="424517D5" w14:textId="77777777" w:rsidTr="00CB5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</w:tcBorders>
          </w:tcPr>
          <w:p w14:paraId="7CBB2FFD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3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2S</w:t>
            </w: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 xml:space="preserve"> rRNA</w:t>
            </w:r>
          </w:p>
          <w:p w14:paraId="342CFB77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3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6S</w:t>
            </w: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 xml:space="preserve"> rRNA </w:t>
            </w:r>
          </w:p>
          <w:p w14:paraId="3CB7D621" w14:textId="61EF37FB" w:rsidR="009D0413" w:rsidRPr="00EF5643" w:rsidRDefault="00C763F2" w:rsidP="007750B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x1</w:t>
            </w:r>
            <w:r w:rsidR="009D0413"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9D0413" w:rsidRPr="00EF5643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739E77EB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216B5A9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Trichinelloidea</w:t>
            </w:r>
            <w:proofErr w:type="spellEnd"/>
          </w:p>
          <w:p w14:paraId="2E7F6C8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69738C26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richuris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muris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10D4797B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NC028621</w:t>
            </w:r>
          </w:p>
        </w:tc>
      </w:tr>
      <w:tr w:rsidR="009D0413" w:rsidRPr="00EF5643" w14:paraId="5603FD0B" w14:textId="77777777" w:rsidTr="00012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FB03066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553DBA15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3C188960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45B083C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richuris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ovis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357AFE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NC018597</w:t>
            </w:r>
          </w:p>
        </w:tc>
      </w:tr>
      <w:tr w:rsidR="009D0413" w:rsidRPr="00EF5643" w14:paraId="1482F955" w14:textId="77777777" w:rsidTr="00012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20F7DD0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575A8734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4701AC6F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640F04C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richuris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discolor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44F6283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NC018596</w:t>
            </w:r>
          </w:p>
        </w:tc>
      </w:tr>
      <w:tr w:rsidR="009D0413" w:rsidRPr="00EF5643" w14:paraId="3362A679" w14:textId="77777777" w:rsidTr="00012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FA3FF20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517F793E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225B1AD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C2253DF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Trichuris trichiura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BF865B4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NC017750</w:t>
            </w:r>
          </w:p>
        </w:tc>
      </w:tr>
      <w:tr w:rsidR="009D0413" w:rsidRPr="00EF5643" w14:paraId="2A93E899" w14:textId="77777777" w:rsidTr="00012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A994200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1485F63C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7244156A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8F6777F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Trichuris trichiura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25323DE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T449826</w:t>
            </w:r>
          </w:p>
        </w:tc>
      </w:tr>
      <w:tr w:rsidR="009D0413" w:rsidRPr="00EF5643" w14:paraId="7F9B42BA" w14:textId="77777777" w:rsidTr="00012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74EED1C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79EAEF22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44E4F2BF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E416BEB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richuris trichiura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ED5EAB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T135051/ </w:t>
            </w:r>
            <w:r w:rsidRPr="00EF564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T151872</w:t>
            </w:r>
          </w:p>
        </w:tc>
      </w:tr>
      <w:tr w:rsidR="009D0413" w:rsidRPr="00EF5643" w14:paraId="6E9638E1" w14:textId="77777777" w:rsidTr="00012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25BD342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17C43DDB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5E85BAD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B5E01D4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richuris trichiura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0790A8A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T135052/ </w:t>
            </w:r>
            <w:r w:rsidRPr="00EF564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T151873</w:t>
            </w:r>
          </w:p>
        </w:tc>
      </w:tr>
      <w:tr w:rsidR="009D0413" w:rsidRPr="00EF5643" w14:paraId="56100CC2" w14:textId="77777777" w:rsidTr="00012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4110D8C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6D41666F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0103A17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35636D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richuris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suis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1D836D97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T449823</w:t>
            </w:r>
          </w:p>
        </w:tc>
      </w:tr>
      <w:tr w:rsidR="009D0413" w:rsidRPr="00EF5643" w14:paraId="154B421B" w14:textId="77777777" w:rsidTr="00012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0C6534B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13763A1E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39A04A85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5579DF1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richinella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papuae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1D53074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M357417</w:t>
            </w:r>
          </w:p>
        </w:tc>
      </w:tr>
      <w:tr w:rsidR="009D0413" w:rsidRPr="00EF5643" w14:paraId="4CF412D7" w14:textId="77777777" w:rsidTr="00012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333BD56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72F33034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768D4249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434E3FB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Trichinella </w:t>
            </w: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apuae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1C1AD89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T135053/ </w:t>
            </w:r>
            <w:r w:rsidRPr="00EF564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T151874</w:t>
            </w:r>
          </w:p>
        </w:tc>
      </w:tr>
      <w:tr w:rsidR="009D0413" w:rsidRPr="00EF5643" w14:paraId="15165DE5" w14:textId="77777777" w:rsidTr="00012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A8390DB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3458F7BA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54247010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4EBF952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Trichinella </w:t>
            </w: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apuae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BC87AA8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T135054/ </w:t>
            </w:r>
            <w:r w:rsidRPr="00EF564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T151875</w:t>
            </w:r>
          </w:p>
        </w:tc>
      </w:tr>
      <w:tr w:rsidR="009D0413" w:rsidRPr="00EF5643" w14:paraId="7980305E" w14:textId="77777777" w:rsidTr="00012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61CCC06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69CBADA3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45D12D8A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4CCF37C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Trichinella spirali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5A5822F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M357422</w:t>
            </w:r>
          </w:p>
        </w:tc>
      </w:tr>
      <w:tr w:rsidR="009D0413" w:rsidRPr="00EF5643" w14:paraId="3689E875" w14:textId="77777777" w:rsidTr="00012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5CC8A8C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52EBF533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412A854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748209B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Trichinella spirali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517A10A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NC002681</w:t>
            </w:r>
          </w:p>
        </w:tc>
      </w:tr>
      <w:tr w:rsidR="009D0413" w:rsidRPr="00EF5643" w14:paraId="39DC6F22" w14:textId="77777777" w:rsidTr="00012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3A79297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2EAF8CA3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1FB324A1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690FF0B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richinella spirali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3951891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T135055/ </w:t>
            </w:r>
            <w:r w:rsidRPr="00EF564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T151876</w:t>
            </w:r>
          </w:p>
        </w:tc>
      </w:tr>
      <w:tr w:rsidR="009D0413" w:rsidRPr="00EF5643" w14:paraId="28EECB67" w14:textId="77777777" w:rsidTr="00012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8A039F3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15DC0DE0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360D01BF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C08DF25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richinella spirali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B65515A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T135056/ </w:t>
            </w:r>
            <w:r w:rsidRPr="00EF564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T151877</w:t>
            </w:r>
          </w:p>
        </w:tc>
      </w:tr>
      <w:tr w:rsidR="009D0413" w:rsidRPr="00EF5643" w14:paraId="6E4BE13F" w14:textId="77777777" w:rsidTr="00012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BFE02DC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AC0A6F7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1BD1FAB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18C260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richinella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zimbabwensis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89BDBCB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M357421</w:t>
            </w:r>
          </w:p>
        </w:tc>
      </w:tr>
      <w:tr w:rsidR="009D0413" w:rsidRPr="00EF5643" w14:paraId="5282ACA5" w14:textId="77777777" w:rsidTr="00012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00D1A4E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41B71C3F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28C364BF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AFCAE47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richinella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pseudospiralis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AB6D127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NC025749</w:t>
            </w:r>
          </w:p>
        </w:tc>
      </w:tr>
      <w:tr w:rsidR="009D0413" w:rsidRPr="00EF5643" w14:paraId="58FCCE33" w14:textId="77777777" w:rsidTr="00012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A2609EF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2058076B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6C21556E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5D75AB1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richinella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britovi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1BF0A59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NC025750</w:t>
            </w:r>
          </w:p>
        </w:tc>
      </w:tr>
      <w:tr w:rsidR="009D0413" w:rsidRPr="00EF5643" w14:paraId="0CD7865C" w14:textId="77777777" w:rsidTr="00012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57F5A82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31C02137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32C71BB7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B7F0211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richinella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murrelli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27EFDB2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NC025751</w:t>
            </w:r>
          </w:p>
        </w:tc>
      </w:tr>
      <w:tr w:rsidR="009D0413" w:rsidRPr="00EF5643" w14:paraId="5533AB07" w14:textId="77777777" w:rsidTr="00012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34A3217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10707ED1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46BDBEF7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853D58E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richinella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nelsoni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334A1E5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NC025753</w:t>
            </w:r>
          </w:p>
        </w:tc>
      </w:tr>
      <w:tr w:rsidR="009D0413" w:rsidRPr="00EF5643" w14:paraId="5DCAF734" w14:textId="77777777" w:rsidTr="00CB5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A350768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1F69EEC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3DFA4BDE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463D5BFD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richinella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patagoniensis</w:t>
            </w:r>
            <w:proofErr w:type="spellEnd"/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3AFED8AB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M357412</w:t>
            </w:r>
          </w:p>
        </w:tc>
      </w:tr>
      <w:tr w:rsidR="009D0413" w:rsidRPr="00EF5643" w14:paraId="37F3B15E" w14:textId="77777777" w:rsidTr="00CB5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E7A72FC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A9A195E" w14:textId="77777777" w:rsidR="009D0413" w:rsidRPr="00EF5643" w:rsidRDefault="009D0413" w:rsidP="00775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  <w:p w14:paraId="14CC139A" w14:textId="77777777" w:rsidR="009D0413" w:rsidRPr="00EF5643" w:rsidRDefault="009D0413" w:rsidP="00775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18B65C" w14:textId="77777777" w:rsidR="009D0413" w:rsidRPr="00EF5643" w:rsidRDefault="009D0413" w:rsidP="00775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318E932" w14:textId="77777777" w:rsidR="009D041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Oxyuroidea</w:t>
            </w:r>
            <w:proofErr w:type="spellEnd"/>
          </w:p>
          <w:p w14:paraId="1DB71415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8A394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38C435DB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Enterobius vermicularis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5A52DCF6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EU281143</w:t>
            </w:r>
          </w:p>
        </w:tc>
      </w:tr>
      <w:tr w:rsidR="009D0413" w:rsidRPr="00EF5643" w14:paraId="7C13E59C" w14:textId="77777777" w:rsidTr="00CB5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AE8417C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5B24FFD2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357709F6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2C5E0B5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Oxyuri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equi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C4A5E63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NC027190</w:t>
            </w:r>
          </w:p>
        </w:tc>
      </w:tr>
      <w:tr w:rsidR="009D0413" w:rsidRPr="00EF5643" w14:paraId="2D080723" w14:textId="77777777" w:rsidTr="00CB5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25C965F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501885C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6D9270F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3BC4B0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Syphacia </w:t>
            </w: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bvelata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99750EB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T135057/ </w:t>
            </w:r>
            <w:r w:rsidRPr="00EF564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T151878</w:t>
            </w:r>
          </w:p>
        </w:tc>
      </w:tr>
      <w:tr w:rsidR="009D0413" w:rsidRPr="00EF5643" w14:paraId="2575D0B7" w14:textId="77777777" w:rsidTr="00CB5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806934C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1F4D8C53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7D0D0B17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86F615F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Syphacia </w:t>
            </w: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bvelata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3F768A1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T135058/ </w:t>
            </w:r>
            <w:r w:rsidRPr="00EF564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T151879</w:t>
            </w:r>
          </w:p>
        </w:tc>
      </w:tr>
      <w:tr w:rsidR="009D0413" w:rsidRPr="00EF5643" w14:paraId="376B601B" w14:textId="77777777" w:rsidTr="00C76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3D4C95C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53D8FD7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5C3CE2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3C9481F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yphacia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muris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BE0BACF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P017697</w:t>
            </w:r>
          </w:p>
        </w:tc>
      </w:tr>
      <w:tr w:rsidR="009D0413" w:rsidRPr="00EF5643" w14:paraId="6B098F50" w14:textId="77777777" w:rsidTr="00C76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D52BB89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59F1346F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157572F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5C87C78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Syphacia </w:t>
            </w: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uris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75BE26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T135059/ </w:t>
            </w:r>
            <w:r w:rsidRPr="00EF564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T151880</w:t>
            </w:r>
          </w:p>
        </w:tc>
      </w:tr>
      <w:tr w:rsidR="009D0413" w:rsidRPr="00EF5643" w14:paraId="07253709" w14:textId="77777777" w:rsidTr="00C76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8CBE09A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0746D8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D9BB2DC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1929667C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Syphacia </w:t>
            </w: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uris</w:t>
            </w:r>
            <w:proofErr w:type="spellEnd"/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644D5E3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T135060/ </w:t>
            </w:r>
            <w:r w:rsidRPr="00EF564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T151881</w:t>
            </w:r>
          </w:p>
        </w:tc>
      </w:tr>
      <w:tr w:rsidR="009D0413" w:rsidRPr="00EF5643" w14:paraId="5E4D136C" w14:textId="77777777" w:rsidTr="00C76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9BD04D3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236EE11B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6FBE831A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7AB8626B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spiculuri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tetraptera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0EA4AB52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T764937</w:t>
            </w:r>
          </w:p>
        </w:tc>
      </w:tr>
      <w:tr w:rsidR="009D0413" w:rsidRPr="00EF5643" w14:paraId="4EC2C60F" w14:textId="77777777" w:rsidTr="00CB5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DEEFDA3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485232A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62A2F100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scaridoidea</w:t>
            </w:r>
            <w:proofErr w:type="spellEnd"/>
          </w:p>
          <w:p w14:paraId="200478AD" w14:textId="77777777" w:rsidR="009D0413" w:rsidRPr="00EF5643" w:rsidRDefault="009D0413" w:rsidP="007753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669638FF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scaris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suum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2C1578A9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X54253</w:t>
            </w:r>
          </w:p>
        </w:tc>
      </w:tr>
      <w:tr w:rsidR="009D0413" w:rsidRPr="00EF5643" w14:paraId="2F294CE1" w14:textId="77777777" w:rsidTr="00CB5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134FF0C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092941C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0ECD6801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91BB9BD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scaris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suum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7B17D86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Y045805</w:t>
            </w:r>
          </w:p>
        </w:tc>
      </w:tr>
      <w:tr w:rsidR="009D0413" w:rsidRPr="00EF5643" w14:paraId="0C8F0E4E" w14:textId="77777777" w:rsidTr="00CB5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E772D5A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D13B8D4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8A65C6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133CEE2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Ascaris </w:t>
            </w: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uum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B948A6A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T135061/ </w:t>
            </w:r>
            <w:r w:rsidRPr="00EF564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T151882</w:t>
            </w:r>
          </w:p>
        </w:tc>
      </w:tr>
      <w:tr w:rsidR="009D0413" w:rsidRPr="00EF5643" w14:paraId="55391E96" w14:textId="77777777" w:rsidTr="00CB5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7247B4F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7D9B6FA5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4F170700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17460CB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Ascaris </w:t>
            </w: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uum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8B224C3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T135062/ </w:t>
            </w:r>
            <w:r w:rsidRPr="00EF564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T151883</w:t>
            </w:r>
          </w:p>
        </w:tc>
      </w:tr>
      <w:tr w:rsidR="009D0413" w:rsidRPr="00EF5643" w14:paraId="417A1E8E" w14:textId="77777777" w:rsidTr="00CB5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B5740DA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D5FB54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BBB1719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37208E6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scaris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ovis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8CC5232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NC036666</w:t>
            </w:r>
          </w:p>
        </w:tc>
      </w:tr>
      <w:tr w:rsidR="009D0413" w:rsidRPr="00EF5643" w14:paraId="01B88E07" w14:textId="77777777" w:rsidTr="00CB5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4F317FD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7CEBF5AF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033D444C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071C5B0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scaris lumbricoide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7B9E5FB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HQ704900</w:t>
            </w:r>
          </w:p>
        </w:tc>
      </w:tr>
      <w:tr w:rsidR="009D0413" w:rsidRPr="00EF5643" w14:paraId="11E4E96F" w14:textId="77777777" w:rsidTr="00CB5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02D4CBB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4E55F8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E8E945C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EDE70D9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scaris lumbricoide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69C368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sz w:val="24"/>
                <w:szCs w:val="24"/>
              </w:rPr>
              <w:t>MT135063</w:t>
            </w:r>
          </w:p>
        </w:tc>
      </w:tr>
      <w:tr w:rsidR="009D0413" w:rsidRPr="00EF5643" w14:paraId="46EC90C3" w14:textId="77777777" w:rsidTr="00CB5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5DBFBA1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3350FAB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44AF5DA1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6A7BBD6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scaris lumbricoide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BDDCC1F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sz w:val="24"/>
                <w:szCs w:val="24"/>
              </w:rPr>
              <w:t>MT135064</w:t>
            </w:r>
          </w:p>
        </w:tc>
      </w:tr>
      <w:tr w:rsidR="009D0413" w:rsidRPr="00EF5643" w14:paraId="3BD87290" w14:textId="77777777" w:rsidTr="00CB5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C7A57F6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C8D715F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9435733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7752BF4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scaris s</w:t>
            </w: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p.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523DCC0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C839986</w:t>
            </w:r>
          </w:p>
        </w:tc>
      </w:tr>
      <w:tr w:rsidR="009D0413" w:rsidRPr="00EF5643" w14:paraId="3D100D9C" w14:textId="77777777" w:rsidTr="00CB5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9AFDCB8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6AB379F3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025A49E8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CD1E89A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scaris s</w:t>
            </w: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p.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BD532F0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C839987</w:t>
            </w:r>
          </w:p>
        </w:tc>
      </w:tr>
      <w:tr w:rsidR="009D0413" w:rsidRPr="00EF5643" w14:paraId="217BA525" w14:textId="77777777" w:rsidTr="00CB5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BE6ED38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5274520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E93B6E9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3DD0420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Parascari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univalens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0F426A7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M216010</w:t>
            </w:r>
          </w:p>
        </w:tc>
      </w:tr>
      <w:tr w:rsidR="009D0413" w:rsidRPr="00EF5643" w14:paraId="171E9F61" w14:textId="77777777" w:rsidTr="00CB5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F7B3311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5462D69C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6ED00ACA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E3AEBB5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Parascari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univalens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5715033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M067271</w:t>
            </w:r>
          </w:p>
        </w:tc>
      </w:tr>
      <w:tr w:rsidR="009D0413" w:rsidRPr="00EF5643" w14:paraId="54843860" w14:textId="77777777" w:rsidTr="00CB5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CD5009E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2855F99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1B1653F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D85F49B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Parascari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equorum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1705CC8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NC036427</w:t>
            </w:r>
          </w:p>
        </w:tc>
      </w:tr>
      <w:tr w:rsidR="009D0413" w:rsidRPr="00EF5643" w14:paraId="6944CDF6" w14:textId="77777777" w:rsidTr="00CB5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F7392D7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3FD52563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6F08145D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40225FA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Toxocar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cati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177BAC5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M411622</w:t>
            </w:r>
          </w:p>
        </w:tc>
      </w:tr>
      <w:tr w:rsidR="009D0413" w:rsidRPr="00EF5643" w14:paraId="4F84C9CD" w14:textId="77777777" w:rsidTr="00CB5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F9E51A1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7AE44B6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38ECEF1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8A5985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Toxocar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canis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3D22291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M411108</w:t>
            </w:r>
          </w:p>
        </w:tc>
      </w:tr>
      <w:tr w:rsidR="009D0413" w:rsidRPr="00EF5643" w14:paraId="7675C773" w14:textId="77777777" w:rsidTr="00CB5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43E8EFF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5F009817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34D780D3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A75E9A8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Toxocar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malaysiensis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891A50E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M412316</w:t>
            </w:r>
          </w:p>
        </w:tc>
      </w:tr>
      <w:tr w:rsidR="009D0413" w:rsidRPr="00EF5643" w14:paraId="271C4E70" w14:textId="77777777" w:rsidTr="00CB5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F717DEA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FF84CA7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3A189EB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734E1BF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isakis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pegreffii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2C5535F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LC222461</w:t>
            </w:r>
          </w:p>
        </w:tc>
      </w:tr>
      <w:tr w:rsidR="009D0413" w:rsidRPr="00EF5643" w14:paraId="25AB4941" w14:textId="77777777" w:rsidTr="00CB5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3F9D9E3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2328799C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62CE2C96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A916B4F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isakis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pegreffii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7CE6FFE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NC034329</w:t>
            </w:r>
          </w:p>
        </w:tc>
      </w:tr>
      <w:tr w:rsidR="009D0413" w:rsidRPr="00EF5643" w14:paraId="3A66291A" w14:textId="77777777" w:rsidTr="00CB5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725FE42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797F3EE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B75D604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2A02826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nisakis simplex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5312BB2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Y994157</w:t>
            </w:r>
          </w:p>
        </w:tc>
      </w:tr>
      <w:tr w:rsidR="009D0413" w:rsidRPr="00EF5643" w14:paraId="3D7AD976" w14:textId="77777777" w:rsidTr="00CB5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C439153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472B16E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5B1AC8ED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2D9B159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Contracaecum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rudolphii</w:t>
            </w:r>
            <w:proofErr w:type="spellEnd"/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31985ED5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FJ905109</w:t>
            </w:r>
          </w:p>
        </w:tc>
      </w:tr>
      <w:tr w:rsidR="009D0413" w:rsidRPr="00EF5643" w14:paraId="6D8B2285" w14:textId="77777777" w:rsidTr="00CB5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CF553AB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A978BC1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02D953A4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Heterakoidea</w:t>
            </w:r>
            <w:proofErr w:type="spellEnd"/>
          </w:p>
          <w:p w14:paraId="666A7CF6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1E48E707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Heteraki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gallinarum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6DD3B31C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NC029839</w:t>
            </w:r>
          </w:p>
        </w:tc>
      </w:tr>
      <w:tr w:rsidR="009D0413" w:rsidRPr="00EF5643" w14:paraId="1C2DC46C" w14:textId="77777777" w:rsidTr="00CB5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DB83125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6E42106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777C8048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E5238F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Heteraki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beramporia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3609B2C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NC029838</w:t>
            </w:r>
          </w:p>
        </w:tc>
      </w:tr>
      <w:tr w:rsidR="009D0413" w:rsidRPr="00EF5643" w14:paraId="7E795443" w14:textId="77777777" w:rsidTr="00CB5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2D52A1E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6BD944B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1EEE175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44C01A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Heteraki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dispar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2E8F7DB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NC042411</w:t>
            </w:r>
          </w:p>
        </w:tc>
      </w:tr>
      <w:tr w:rsidR="009D0413" w:rsidRPr="00EF5643" w14:paraId="4A4142D4" w14:textId="77777777" w:rsidTr="00CB5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FA28807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6949276B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367A1A86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5585AAE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eterkis</w:t>
            </w:r>
            <w:proofErr w:type="spellEnd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pumosa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99B6A14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T135065/ </w:t>
            </w:r>
            <w:r w:rsidRPr="00EF564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T151884</w:t>
            </w:r>
          </w:p>
        </w:tc>
      </w:tr>
      <w:tr w:rsidR="009D0413" w:rsidRPr="00EF5643" w14:paraId="18FEABD7" w14:textId="77777777" w:rsidTr="00CB5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4AD9662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26EFF7F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74C996F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20A6F930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eterakis</w:t>
            </w:r>
            <w:proofErr w:type="spellEnd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pumosa</w:t>
            </w:r>
            <w:proofErr w:type="spellEnd"/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40B27350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T135066/ </w:t>
            </w:r>
            <w:r w:rsidRPr="00EF564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T151885</w:t>
            </w:r>
          </w:p>
        </w:tc>
      </w:tr>
      <w:tr w:rsidR="009D0413" w:rsidRPr="00EF5643" w14:paraId="7C11E56B" w14:textId="77777777" w:rsidTr="00CB5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D132088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61D401E8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1D5A0EE7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Filaroidea</w:t>
            </w:r>
            <w:proofErr w:type="spellEnd"/>
          </w:p>
          <w:p w14:paraId="22FA83CB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7F9ECE58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Onchocerc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volvulus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0A5F10BD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NC001861</w:t>
            </w:r>
          </w:p>
        </w:tc>
      </w:tr>
      <w:tr w:rsidR="009D0413" w:rsidRPr="00EF5643" w14:paraId="0D8A0FC9" w14:textId="77777777" w:rsidTr="00CB5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59B3401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E26E733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5806B63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AA4A954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Onchocerc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ochengi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A00D8CC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X181290</w:t>
            </w:r>
          </w:p>
        </w:tc>
      </w:tr>
      <w:tr w:rsidR="009D0413" w:rsidRPr="00EF5643" w14:paraId="5B29D555" w14:textId="77777777" w:rsidTr="00C76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48C474C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1497E7B5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22A0CDF7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E0A53F3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Onchocerc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flexuosa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D43553D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HQ214004</w:t>
            </w:r>
          </w:p>
        </w:tc>
      </w:tr>
      <w:tr w:rsidR="009D0413" w:rsidRPr="00EF5643" w14:paraId="6DAABB22" w14:textId="77777777" w:rsidTr="00C76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EEA055A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2DC47FB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7C22C71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F2FD71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oa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loa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195BB13A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HQ186250</w:t>
            </w:r>
          </w:p>
        </w:tc>
      </w:tr>
      <w:tr w:rsidR="009D0413" w:rsidRPr="00EF5643" w14:paraId="771DE16C" w14:textId="77777777" w:rsidTr="00C76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9DA08FA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4C9741F3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61C9ED07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1A971903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Wuchereri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bancrofti</w:t>
            </w:r>
            <w:proofErr w:type="spellEnd"/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31A7380C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JQ316200</w:t>
            </w:r>
          </w:p>
        </w:tc>
      </w:tr>
      <w:tr w:rsidR="009D0413" w:rsidRPr="00EF5643" w14:paraId="4EEABEA7" w14:textId="77777777" w:rsidTr="00C76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05DEDDC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E7AF40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DF17C7B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0441216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canthocheilonem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viteae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51AC028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HQ186249</w:t>
            </w:r>
          </w:p>
        </w:tc>
      </w:tr>
      <w:tr w:rsidR="009D0413" w:rsidRPr="00EF5643" w14:paraId="6F8BCABA" w14:textId="77777777" w:rsidTr="00CB5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EA0E7EF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1DEE7872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608F5EDD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77373FFD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Dirofilaria immitis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1D9EC8D8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J537512</w:t>
            </w:r>
          </w:p>
        </w:tc>
      </w:tr>
      <w:tr w:rsidR="009D0413" w:rsidRPr="00EF5643" w14:paraId="49B0A237" w14:textId="77777777" w:rsidTr="00CB5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0ED2D9E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5FBDD8B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A6EDA7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Thelaz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79C0C1B4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Thelazi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callipaeda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72D3FD7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NC018363</w:t>
            </w:r>
          </w:p>
        </w:tc>
      </w:tr>
      <w:tr w:rsidR="009D0413" w:rsidRPr="00EF5643" w14:paraId="6B31E98A" w14:textId="77777777" w:rsidTr="00CB5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84BF0EC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34665884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55E7E11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Dracuncul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25174245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Dracuncula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medinensis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085620B8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JN555591</w:t>
            </w:r>
          </w:p>
        </w:tc>
      </w:tr>
      <w:tr w:rsidR="009D0413" w:rsidRPr="00EF5643" w14:paraId="40C4861A" w14:textId="77777777" w:rsidTr="00CB5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4D943E6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E0EB6A1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258123DE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Spiruroidea</w:t>
            </w:r>
            <w:proofErr w:type="spellEnd"/>
          </w:p>
          <w:p w14:paraId="6649CC45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382E5DF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Gongylonem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pulchrum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65D89477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NC026687</w:t>
            </w:r>
          </w:p>
        </w:tc>
      </w:tr>
      <w:tr w:rsidR="009D0413" w:rsidRPr="00EF5643" w14:paraId="5B718C3C" w14:textId="77777777" w:rsidTr="00CB5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E596A5D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5752403C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09771E75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9D82E1E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ongylonema</w:t>
            </w:r>
            <w:proofErr w:type="spellEnd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eoplasticum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56E16E8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T135067/ </w:t>
            </w:r>
            <w:r w:rsidRPr="00EF564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T151886</w:t>
            </w:r>
          </w:p>
        </w:tc>
      </w:tr>
      <w:tr w:rsidR="009D0413" w:rsidRPr="00EF5643" w14:paraId="4BB056AD" w14:textId="77777777" w:rsidTr="00CB5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E1DBE5A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61C5365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47B8153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C12E2C7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ongylonema</w:t>
            </w:r>
            <w:proofErr w:type="spellEnd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eoplasticum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B92D989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T135068/ </w:t>
            </w:r>
            <w:r w:rsidRPr="00EF564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T151887</w:t>
            </w:r>
          </w:p>
        </w:tc>
      </w:tr>
      <w:tr w:rsidR="009D0413" w:rsidRPr="00EF5643" w14:paraId="7A8AA27E" w14:textId="77777777" w:rsidTr="00CB5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6FA1911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03A08270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3FB8AD52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ADE0A31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tospirura</w:t>
            </w:r>
            <w:proofErr w:type="spellEnd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339C6C1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T135069/ </w:t>
            </w:r>
            <w:r w:rsidRPr="00EF564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T151888</w:t>
            </w:r>
          </w:p>
        </w:tc>
      </w:tr>
      <w:tr w:rsidR="009D0413" w:rsidRPr="00EF5643" w14:paraId="4416CE74" w14:textId="77777777" w:rsidTr="00CB5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388A772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C8C9B01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59233FFE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385AC9D1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tospirura</w:t>
            </w:r>
            <w:proofErr w:type="spellEnd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0DFD28E7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T135070/ </w:t>
            </w:r>
            <w:r w:rsidRPr="00EF564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T151889</w:t>
            </w:r>
          </w:p>
        </w:tc>
      </w:tr>
      <w:tr w:rsidR="009D0413" w:rsidRPr="00EF5643" w14:paraId="1413EF11" w14:textId="77777777" w:rsidTr="00CB5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9FB1C3F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71776A23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0D2FA4F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Gnathostomatoidea</w:t>
            </w:r>
            <w:proofErr w:type="spellEnd"/>
          </w:p>
          <w:p w14:paraId="77D8996E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4B82FAE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Gnathostom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nipponicum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7AE0907C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X826911</w:t>
            </w:r>
          </w:p>
        </w:tc>
      </w:tr>
      <w:tr w:rsidR="009D0413" w:rsidRPr="00EF5643" w14:paraId="7625BDD6" w14:textId="77777777" w:rsidTr="00CB5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BC72921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281BB8C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46049432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8B60DB2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Gnathostom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doloresi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B3833B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NC032073</w:t>
            </w:r>
          </w:p>
        </w:tc>
      </w:tr>
      <w:tr w:rsidR="009D0413" w:rsidRPr="00EF5643" w14:paraId="7209250F" w14:textId="77777777" w:rsidTr="00CB5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0F0B554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4D69114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52C8F915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3087320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Gnathostom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spinigerum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6353397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NC027726</w:t>
            </w:r>
          </w:p>
        </w:tc>
      </w:tr>
      <w:tr w:rsidR="009D0413" w:rsidRPr="00EF5643" w14:paraId="21142F2E" w14:textId="77777777" w:rsidTr="00CB5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3DFB54C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83B0066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2A8B1017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3F4FD53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nathostoma</w:t>
            </w:r>
            <w:proofErr w:type="spellEnd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pinigerum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8A7311E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sz w:val="24"/>
                <w:szCs w:val="24"/>
              </w:rPr>
              <w:t>MT135071/</w:t>
            </w:r>
            <w:r w:rsidRPr="00EF564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MT151890</w:t>
            </w:r>
          </w:p>
        </w:tc>
      </w:tr>
      <w:tr w:rsidR="009D0413" w:rsidRPr="00EF5643" w14:paraId="10DBDB2B" w14:textId="77777777" w:rsidTr="00CB5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E62C50A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4E2DD57E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4F6419D7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4E40297E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nathostoma</w:t>
            </w:r>
            <w:proofErr w:type="spellEnd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pinigerum</w:t>
            </w:r>
            <w:proofErr w:type="spellEnd"/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0E849F31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T135072/ </w:t>
            </w:r>
            <w:r w:rsidRPr="00EF564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T151891</w:t>
            </w:r>
          </w:p>
        </w:tc>
      </w:tr>
      <w:tr w:rsidR="009D0413" w:rsidRPr="00EF5643" w14:paraId="59BAD79D" w14:textId="77777777" w:rsidTr="00CB58C5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D73B538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AFC12D1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736A9DDC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Rictular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5C36FB21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terygodermatites</w:t>
            </w:r>
            <w:proofErr w:type="spellEnd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ani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444D04B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T135073/ </w:t>
            </w:r>
            <w:r w:rsidRPr="00EF564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T151892</w:t>
            </w:r>
          </w:p>
        </w:tc>
      </w:tr>
      <w:tr w:rsidR="009D0413" w:rsidRPr="00EF5643" w14:paraId="47C31663" w14:textId="77777777" w:rsidTr="00186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FEE9AE4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2FB91C82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6B876E7B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45A65AEC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terygodermatites</w:t>
            </w:r>
            <w:proofErr w:type="spellEnd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ani</w:t>
            </w:r>
            <w:proofErr w:type="spellEnd"/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19FADB7D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T135074/ </w:t>
            </w:r>
            <w:r w:rsidRPr="00EF564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T151893</w:t>
            </w:r>
          </w:p>
        </w:tc>
      </w:tr>
      <w:tr w:rsidR="009D0413" w:rsidRPr="00EF5643" w14:paraId="75788013" w14:textId="77777777" w:rsidTr="00186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23EB4D9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5AACBD5A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  <w:p w14:paraId="2FE8FB57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17FF03B0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Rhabdiasoidea</w:t>
            </w:r>
            <w:proofErr w:type="spellEnd"/>
          </w:p>
          <w:p w14:paraId="2D3D2A91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1E96B5EC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Strongyloide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papillosus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16CDEFE2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NC028622</w:t>
            </w:r>
          </w:p>
        </w:tc>
      </w:tr>
      <w:tr w:rsidR="009D0413" w:rsidRPr="00EF5643" w14:paraId="20916AC1" w14:textId="77777777" w:rsidTr="00186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AD643FA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78FA9706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4080ACC7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37121D7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Strongyloide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ratti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62BFCE3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NC028623</w:t>
            </w:r>
          </w:p>
        </w:tc>
      </w:tr>
      <w:tr w:rsidR="009D0413" w:rsidRPr="00EF5643" w14:paraId="456B2AA9" w14:textId="77777777" w:rsidTr="00186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5B9433C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2F551576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6E252056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156869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Strongyloide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venezuelensis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F7638BC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NC028229</w:t>
            </w:r>
          </w:p>
        </w:tc>
      </w:tr>
      <w:tr w:rsidR="009D0413" w:rsidRPr="00EF5643" w14:paraId="2F4AFF8E" w14:textId="77777777" w:rsidTr="00186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B506F3C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17C8227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73DF2EFB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41A47C5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Strongyloides stercorali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F4042AF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LC050212</w:t>
            </w:r>
          </w:p>
        </w:tc>
      </w:tr>
      <w:tr w:rsidR="009D0413" w:rsidRPr="00EF5643" w14:paraId="43209B19" w14:textId="77777777" w:rsidTr="00186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B3AA51A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43DCD154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0957592A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70444F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trongyloides stercorali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9D6DE71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sz w:val="24"/>
                <w:szCs w:val="24"/>
              </w:rPr>
              <w:t>MT135075</w:t>
            </w:r>
          </w:p>
        </w:tc>
      </w:tr>
      <w:tr w:rsidR="009D0413" w:rsidRPr="00EF5643" w14:paraId="52C43A9F" w14:textId="77777777" w:rsidTr="00186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4EAE646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5290DD40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1A84C794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2E93EBF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trongyloides stercorali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9191840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sz w:val="24"/>
                <w:szCs w:val="24"/>
              </w:rPr>
              <w:t>MT135076</w:t>
            </w:r>
          </w:p>
        </w:tc>
      </w:tr>
      <w:tr w:rsidR="009D0413" w:rsidRPr="00EF5643" w14:paraId="18AEA28B" w14:textId="77777777" w:rsidTr="00186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D09CAD7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0BB77539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1818BA64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07B34807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Parastrongyloide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trichosuri</w:t>
            </w:r>
            <w:proofErr w:type="spellEnd"/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03DEE2C7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LC050209</w:t>
            </w:r>
          </w:p>
        </w:tc>
      </w:tr>
      <w:tr w:rsidR="009D0413" w:rsidRPr="00EF5643" w14:paraId="1996C076" w14:textId="77777777" w:rsidTr="00186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E9E7573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200CBD82" w14:textId="77777777" w:rsidR="009D0413" w:rsidRPr="00EF5643" w:rsidRDefault="009D0413" w:rsidP="00775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23CEDA1A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Trichostrongyloidea</w:t>
            </w:r>
            <w:proofErr w:type="spellEnd"/>
          </w:p>
          <w:p w14:paraId="5191E1EC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649509B4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Haemonchu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placei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44A2189B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NC029736</w:t>
            </w:r>
          </w:p>
        </w:tc>
      </w:tr>
      <w:tr w:rsidR="009D0413" w:rsidRPr="00EF5643" w14:paraId="0884BFDD" w14:textId="77777777" w:rsidTr="00186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76233A7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1D645DC5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2E6E08B6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E51062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Haemonchu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contortus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156616C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EU346694</w:t>
            </w:r>
          </w:p>
        </w:tc>
      </w:tr>
      <w:tr w:rsidR="009D0413" w:rsidRPr="00EF5643" w14:paraId="10BBC64B" w14:textId="77777777" w:rsidTr="00186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7C14684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7CBB2FDC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3427F911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C8ADB9C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aemonchus</w:t>
            </w:r>
            <w:proofErr w:type="spellEnd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ntortus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617F916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T135077/ </w:t>
            </w:r>
            <w:r w:rsidRPr="00EF564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T151894</w:t>
            </w:r>
          </w:p>
        </w:tc>
      </w:tr>
      <w:tr w:rsidR="009D0413" w:rsidRPr="00EF5643" w14:paraId="7A4B3D6D" w14:textId="77777777" w:rsidTr="00186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EB2E41F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7FE62790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3B88C942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99DABE4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aemonchus</w:t>
            </w:r>
            <w:proofErr w:type="spellEnd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ntortus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0D8052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T135078/ </w:t>
            </w:r>
            <w:r w:rsidRPr="00EF564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T151895</w:t>
            </w:r>
          </w:p>
        </w:tc>
      </w:tr>
      <w:tr w:rsidR="009D0413" w:rsidRPr="00EF5643" w14:paraId="7E02828D" w14:textId="77777777" w:rsidTr="00186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38073A3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61E10EF4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12077F36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44A7E28E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Nippostrongylu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brasiliensis</w:t>
            </w:r>
            <w:proofErr w:type="spellEnd"/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77AB344E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NC033886</w:t>
            </w:r>
          </w:p>
        </w:tc>
      </w:tr>
      <w:tr w:rsidR="009D0413" w:rsidRPr="00EF5643" w14:paraId="22089EEE" w14:textId="77777777" w:rsidTr="00C76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15762EB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507AA969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CC20B65" w14:textId="77777777" w:rsidR="009D0413" w:rsidRPr="00EF5643" w:rsidRDefault="009D0413" w:rsidP="00775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Metastrongyl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0B3BEAE6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ngiostrongylus malaysiensis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14AF3ECB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NC030332</w:t>
            </w:r>
          </w:p>
        </w:tc>
      </w:tr>
      <w:tr w:rsidR="009D0413" w:rsidRPr="00EF5643" w14:paraId="64B76DD6" w14:textId="77777777" w:rsidTr="00C76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FC5D83E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24059CD0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065DACAF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2B6763D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ngiostrongylus malaysiensi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CE2D2A2" w14:textId="77777777" w:rsidR="009D0413" w:rsidRPr="00EF5643" w:rsidRDefault="00F3354F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T186242</w:t>
            </w:r>
          </w:p>
        </w:tc>
      </w:tr>
      <w:tr w:rsidR="009D0413" w:rsidRPr="00EF5643" w14:paraId="255B841E" w14:textId="77777777" w:rsidTr="00C76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BFD948A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7A385E40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F84C1A6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0305D5A6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ngiostrongylus malaysiensis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11E1FAB4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T135079/ </w:t>
            </w:r>
            <w:r w:rsidRPr="00EF564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T151896</w:t>
            </w:r>
          </w:p>
        </w:tc>
      </w:tr>
      <w:tr w:rsidR="009D0413" w:rsidRPr="00EF5643" w14:paraId="747B9303" w14:textId="77777777" w:rsidTr="00C76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2E82A45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5FAA7BD2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2A5D1091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4F514605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ngiostrongylus malaysiensis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7BF80242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T135080/ </w:t>
            </w:r>
            <w:r w:rsidRPr="00EF564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T151897</w:t>
            </w:r>
          </w:p>
        </w:tc>
      </w:tr>
      <w:tr w:rsidR="009D0413" w:rsidRPr="00EF5643" w14:paraId="46AA60E8" w14:textId="77777777" w:rsidTr="00186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3C3CFCD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4A07D319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93A47F1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BE6A492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ngiostrongylus malaysiensi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1A443B79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T135081/ </w:t>
            </w:r>
            <w:r w:rsidRPr="00EF564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T151898</w:t>
            </w:r>
          </w:p>
        </w:tc>
      </w:tr>
      <w:tr w:rsidR="009D0413" w:rsidRPr="00EF5643" w14:paraId="1E8621C8" w14:textId="77777777" w:rsidTr="00186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15476DB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7060697A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3DBB56D2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6FE868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ngiostrongylus cantonensi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D7C2436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GQ398121</w:t>
            </w:r>
          </w:p>
        </w:tc>
      </w:tr>
      <w:tr w:rsidR="009D0413" w:rsidRPr="00EF5643" w14:paraId="1074E7BA" w14:textId="77777777" w:rsidTr="00186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ACABA5E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6E5C7147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B72956B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5DB27FA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ngiostrongylus cantonensi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3997045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NC013065</w:t>
            </w:r>
          </w:p>
        </w:tc>
      </w:tr>
      <w:tr w:rsidR="009D0413" w:rsidRPr="00EF5643" w14:paraId="36E1CCF5" w14:textId="77777777" w:rsidTr="00186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FEA8A2F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13C40F15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63836295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269D2AF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ngiostrongylus cantonensi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0C45445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T135082/ </w:t>
            </w:r>
            <w:r w:rsidRPr="00EF564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T151899</w:t>
            </w:r>
          </w:p>
        </w:tc>
      </w:tr>
      <w:tr w:rsidR="009D0413" w:rsidRPr="00EF5643" w14:paraId="1C67247C" w14:textId="77777777" w:rsidTr="00186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F80B071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56FDA5EF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BD3953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F10658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ngiostrongylus cantonensi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1314B4C2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T135083/ </w:t>
            </w:r>
            <w:r w:rsidRPr="00EF564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T151900</w:t>
            </w:r>
          </w:p>
        </w:tc>
      </w:tr>
      <w:tr w:rsidR="009D0413" w:rsidRPr="00EF5643" w14:paraId="551BFFB0" w14:textId="77777777" w:rsidTr="00186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BEF70C1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6BC56F6E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1050CE91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711510B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ngiostrongylu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costaricensis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E5EC79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GQ398122</w:t>
            </w:r>
          </w:p>
        </w:tc>
      </w:tr>
      <w:tr w:rsidR="009D0413" w:rsidRPr="00EF5643" w14:paraId="3A63CE0D" w14:textId="77777777" w:rsidTr="00186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E2CEB3D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C495702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49BA504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2167AA0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ngiostrongylu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costaricensis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36AFC75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R827449</w:t>
            </w:r>
          </w:p>
        </w:tc>
      </w:tr>
      <w:tr w:rsidR="009D0413" w:rsidRPr="00EF5643" w14:paraId="4D054C45" w14:textId="77777777" w:rsidTr="00186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1E48F62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585D6117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11629BEE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0F04B482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ngiostrongylu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vasorum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428D97CC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NC018602</w:t>
            </w:r>
          </w:p>
        </w:tc>
      </w:tr>
      <w:tr w:rsidR="009D0413" w:rsidRPr="00EF5643" w14:paraId="05694216" w14:textId="77777777" w:rsidTr="00186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F4BC0C4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782F06E7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3F28B4BE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Strongyloidea</w:t>
            </w:r>
            <w:proofErr w:type="spellEnd"/>
          </w:p>
          <w:p w14:paraId="17AABB5C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0BE28633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Oesophagostomum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quadrispinulatum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0C431AD6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FM161883</w:t>
            </w:r>
          </w:p>
        </w:tc>
      </w:tr>
      <w:tr w:rsidR="009D0413" w:rsidRPr="00EF5643" w14:paraId="36CFC31D" w14:textId="77777777" w:rsidTr="00186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218FE44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3DF39FE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25C07D1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48BE7EB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Oesophagostomum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dentatum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64D1948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FM161882</w:t>
            </w:r>
          </w:p>
        </w:tc>
      </w:tr>
      <w:tr w:rsidR="009D0413" w:rsidRPr="00EF5643" w14:paraId="04D79E14" w14:textId="77777777" w:rsidTr="00186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B7CEED9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62E3E754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5C2E5BF4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98A82B1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esophagostomum</w:t>
            </w:r>
            <w:proofErr w:type="spellEnd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entatum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1C4C573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T135084/ </w:t>
            </w:r>
            <w:r w:rsidRPr="00EF564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T151901</w:t>
            </w:r>
          </w:p>
        </w:tc>
      </w:tr>
      <w:tr w:rsidR="009D0413" w:rsidRPr="00EF5643" w14:paraId="051B1C12" w14:textId="77777777" w:rsidTr="00186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ED81BD0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23AFDD65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2CCD3592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78CFFA0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esophagostomum</w:t>
            </w:r>
            <w:proofErr w:type="spellEnd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entatum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73771F1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T135085/ </w:t>
            </w:r>
            <w:r w:rsidRPr="00EF564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T151902</w:t>
            </w:r>
          </w:p>
        </w:tc>
      </w:tr>
      <w:tr w:rsidR="009D0413" w:rsidRPr="00EF5643" w14:paraId="07E5371A" w14:textId="77777777" w:rsidTr="00186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C109921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23CF88D7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6BC171B3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733D8CF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ourgelatia</w:t>
            </w:r>
            <w:proofErr w:type="spellEnd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iducta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1B1175E9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T135086/ </w:t>
            </w:r>
            <w:r w:rsidRPr="00EF564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T151903</w:t>
            </w:r>
          </w:p>
        </w:tc>
      </w:tr>
      <w:tr w:rsidR="009D0413" w:rsidRPr="00EF5643" w14:paraId="56D3C3E7" w14:textId="77777777" w:rsidTr="00186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F7F908C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5BD93C3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37E8502B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65845F4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ourgelatia</w:t>
            </w:r>
            <w:proofErr w:type="spellEnd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iducta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38094A7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T135087/ </w:t>
            </w:r>
            <w:r w:rsidRPr="00EF564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T151904</w:t>
            </w:r>
          </w:p>
        </w:tc>
      </w:tr>
      <w:tr w:rsidR="009D0413" w:rsidRPr="00EF5643" w14:paraId="1EADF967" w14:textId="77777777" w:rsidTr="00186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50F4AB7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6B20123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75E2471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4CE6A72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yclodontostomum</w:t>
            </w:r>
            <w:proofErr w:type="spellEnd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urvisi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DD63B4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sz w:val="24"/>
                <w:szCs w:val="24"/>
              </w:rPr>
              <w:t>MT135088/</w:t>
            </w:r>
            <w:r w:rsidRPr="00EF564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MT151905</w:t>
            </w:r>
          </w:p>
        </w:tc>
      </w:tr>
      <w:tr w:rsidR="009D0413" w:rsidRPr="00EF5643" w14:paraId="45F71DCF" w14:textId="77777777" w:rsidTr="00186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345A4C9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71CF679E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3CC705DF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A38FE06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yclodontostomum</w:t>
            </w:r>
            <w:proofErr w:type="spellEnd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urvisi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77606FE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T135089/ </w:t>
            </w:r>
            <w:r w:rsidRPr="00EF564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T151906</w:t>
            </w:r>
          </w:p>
        </w:tc>
      </w:tr>
      <w:tr w:rsidR="009D0413" w:rsidRPr="00EF5643" w14:paraId="71C8DEC2" w14:textId="77777777" w:rsidTr="00186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43F5861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7D2E5455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75662B93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BA2996A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Strongylu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vulgari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7E470D1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GQ888717</w:t>
            </w:r>
          </w:p>
        </w:tc>
      </w:tr>
      <w:tr w:rsidR="009D0413" w:rsidRPr="00EF5643" w14:paraId="7CE0473B" w14:textId="77777777" w:rsidTr="00186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216BAB4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7D05598A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5148EE48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5EA1067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Strongylu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equinus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F842DDD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NC026868</w:t>
            </w:r>
          </w:p>
        </w:tc>
      </w:tr>
      <w:tr w:rsidR="009D0413" w:rsidRPr="00EF5643" w14:paraId="5BD38EB8" w14:textId="77777777" w:rsidTr="00186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3199B5E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486A4595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2FFC3634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79B830E5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Cylicostephanu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minutus</w:t>
            </w:r>
            <w:proofErr w:type="spellEnd"/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2A38B063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NC035004</w:t>
            </w:r>
          </w:p>
        </w:tc>
      </w:tr>
      <w:tr w:rsidR="009D0413" w:rsidRPr="00EF5643" w14:paraId="3BA6D8D6" w14:textId="77777777" w:rsidTr="00186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E1710FE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35F3CC8C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64FADC64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ncylostomatoidea</w:t>
            </w:r>
            <w:proofErr w:type="spellEnd"/>
          </w:p>
          <w:p w14:paraId="06E5D7C0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3A92980C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Necator americanus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24DFE026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J417719</w:t>
            </w:r>
          </w:p>
        </w:tc>
      </w:tr>
      <w:tr w:rsidR="009D0413" w:rsidRPr="00EF5643" w14:paraId="59F6B497" w14:textId="77777777" w:rsidTr="00186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AD96B14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51ED8FDE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21B51AEE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BD6E9CA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Necator americanu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ED3AF3E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J556134</w:t>
            </w:r>
          </w:p>
        </w:tc>
      </w:tr>
      <w:tr w:rsidR="009D0413" w:rsidRPr="00EF5643" w14:paraId="7F37BA9C" w14:textId="77777777" w:rsidTr="00186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87AE13D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4D1FDFF0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5ADEE0EA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3674BF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ecator americanu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1CDA5691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T135090/ </w:t>
            </w:r>
            <w:r w:rsidRPr="00EF564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T151907</w:t>
            </w:r>
          </w:p>
        </w:tc>
      </w:tr>
      <w:tr w:rsidR="009D0413" w:rsidRPr="00EF5643" w14:paraId="29AB3D3C" w14:textId="77777777" w:rsidTr="00186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7FEECE2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29D2577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0572675F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0F453A6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ecator americanu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839BA42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T135091/ </w:t>
            </w:r>
            <w:r w:rsidRPr="00EF564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T151908</w:t>
            </w:r>
          </w:p>
        </w:tc>
      </w:tr>
      <w:tr w:rsidR="009D0413" w:rsidRPr="00EF5643" w14:paraId="35E27D5A" w14:textId="77777777" w:rsidTr="00186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958F6AC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54FBF016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60366065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11CEBD1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lobocephalus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s</w:t>
            </w:r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.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D8F84B1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T135092/ </w:t>
            </w:r>
            <w:r w:rsidRPr="00EF564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T151909</w:t>
            </w:r>
          </w:p>
        </w:tc>
      </w:tr>
      <w:tr w:rsidR="009D0413" w:rsidRPr="00EF5643" w14:paraId="70F9979E" w14:textId="77777777" w:rsidTr="00186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CEFB3B2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22CD90E1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433BB9B7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550813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lobocephalus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s</w:t>
            </w:r>
            <w:r w:rsidRPr="00EF564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.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C7AE03E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T135093/ </w:t>
            </w:r>
            <w:r w:rsidRPr="00EF564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T151910</w:t>
            </w:r>
          </w:p>
        </w:tc>
      </w:tr>
      <w:tr w:rsidR="009D0413" w:rsidRPr="00EF5643" w14:paraId="66834464" w14:textId="77777777" w:rsidTr="00186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23A7439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78970DF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3EBBDD66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829695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ncylostom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duodenale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7BB4642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J417718</w:t>
            </w:r>
          </w:p>
        </w:tc>
      </w:tr>
      <w:tr w:rsidR="009D0413" w:rsidRPr="00EF5643" w14:paraId="0CCD953A" w14:textId="77777777" w:rsidTr="00186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4E39841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3A54CCFB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62488B14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40C6C90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ncylostom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ceylanicum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BAD922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NC035142</w:t>
            </w:r>
          </w:p>
        </w:tc>
      </w:tr>
      <w:tr w:rsidR="009D0413" w:rsidRPr="00EF5643" w14:paraId="559EC3F4" w14:textId="77777777" w:rsidTr="00186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5E2937C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2040C57B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6FE4B375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33C57D0D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ncylostom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tubaeforme</w:t>
            </w:r>
            <w:proofErr w:type="spellEnd"/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3A5B24C7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NC034289</w:t>
            </w:r>
          </w:p>
        </w:tc>
      </w:tr>
      <w:tr w:rsidR="009D0413" w:rsidRPr="00EF5643" w14:paraId="733BB384" w14:textId="77777777" w:rsidTr="00186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6D0436D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3EB799FE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49B869B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Rhabdit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7D87C045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Caenorhabditis elegan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5BE820B5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X54252</w:t>
            </w:r>
          </w:p>
        </w:tc>
      </w:tr>
      <w:tr w:rsidR="009D0413" w:rsidRPr="00EF5643" w14:paraId="7C01114F" w14:textId="77777777" w:rsidTr="00C76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462C125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6B987B62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Outgroup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53C261BA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Echinostomat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632BF19D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Fasciola hepatica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27E0F418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P017707</w:t>
            </w:r>
          </w:p>
        </w:tc>
      </w:tr>
      <w:tr w:rsidR="009D0413" w:rsidRPr="00EF5643" w14:paraId="0B6DC0B9" w14:textId="77777777" w:rsidTr="00C76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00206AC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78C6E1C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00D17634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7EB05EC3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Fasciola gigantica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4F304FAF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NC024025</w:t>
            </w:r>
          </w:p>
        </w:tc>
      </w:tr>
      <w:tr w:rsidR="009D0413" w:rsidRPr="00EF5643" w14:paraId="7DAA7CDB" w14:textId="77777777" w:rsidTr="00186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C872C03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38B0286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590B1C42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Schistosomat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1A480132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Schistosoma haematobium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5762A03F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DQ157222</w:t>
            </w:r>
          </w:p>
        </w:tc>
      </w:tr>
      <w:tr w:rsidR="009D0413" w:rsidRPr="00EF5643" w14:paraId="6C6E39C9" w14:textId="77777777" w:rsidTr="00186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single" w:sz="4" w:space="0" w:color="auto"/>
            </w:tcBorders>
          </w:tcPr>
          <w:p w14:paraId="1084D3F3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52C3C474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3B54724E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31B1DDD9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chistosoma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mansoni</w:t>
            </w:r>
            <w:proofErr w:type="spellEnd"/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0F989A90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NC002545</w:t>
            </w:r>
          </w:p>
        </w:tc>
      </w:tr>
      <w:tr w:rsidR="009D0413" w:rsidRPr="00EF5643" w14:paraId="129CC6CB" w14:textId="77777777" w:rsidTr="00186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</w:tcBorders>
          </w:tcPr>
          <w:p w14:paraId="5BABCC0E" w14:textId="77777777" w:rsidR="009D0413" w:rsidRPr="00C763F2" w:rsidRDefault="009D0413" w:rsidP="007750B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63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S1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68C00EA0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2AFDEC4A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Trichinelloidea</w:t>
            </w:r>
            <w:proofErr w:type="spellEnd"/>
          </w:p>
          <w:p w14:paraId="6A5E9664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49BC6D6B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Trichinella spiralis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5CBE7BB5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U374868</w:t>
            </w:r>
          </w:p>
        </w:tc>
      </w:tr>
      <w:tr w:rsidR="009D0413" w:rsidRPr="00EF5643" w14:paraId="2D03E73A" w14:textId="77777777" w:rsidTr="00186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3830CC6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758DD627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5D5D884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8422492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Trichinella spirali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C81DCE4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C006423**</w:t>
            </w:r>
          </w:p>
        </w:tc>
      </w:tr>
      <w:tr w:rsidR="009D0413" w:rsidRPr="00EF5643" w14:paraId="7D60E57B" w14:textId="77777777" w:rsidTr="00186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9CA7217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3687A3EA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0CA80D65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61696D0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Trichinella spirali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BA4691A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C006422</w:t>
            </w:r>
          </w:p>
        </w:tc>
      </w:tr>
      <w:tr w:rsidR="009D0413" w:rsidRPr="00EF5643" w14:paraId="04CC285E" w14:textId="77777777" w:rsidTr="00186A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9509420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734F4D97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44607C03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4825721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Trichuris trichiura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755773C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GQ301555</w:t>
            </w:r>
          </w:p>
        </w:tc>
      </w:tr>
      <w:tr w:rsidR="009D0413" w:rsidRPr="00EF5643" w14:paraId="7315F6F4" w14:textId="77777777" w:rsidTr="00186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7356362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46327A26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1984CB97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68313C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Trichuris trichiura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D9AB4C6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J588107</w:t>
            </w:r>
          </w:p>
        </w:tc>
      </w:tr>
      <w:tr w:rsidR="009D0413" w:rsidRPr="00EF5643" w14:paraId="2E528A30" w14:textId="77777777" w:rsidTr="00E90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CAFE57A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73035674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621897E0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64875067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Trichuris trichiura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36246C11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C877992</w:t>
            </w:r>
          </w:p>
        </w:tc>
      </w:tr>
      <w:tr w:rsidR="009D0413" w:rsidRPr="00EF5643" w14:paraId="4DD84964" w14:textId="77777777" w:rsidTr="00E90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F8C2E40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2FD72CC9" w14:textId="77777777" w:rsidR="009D0413" w:rsidRPr="00EF5643" w:rsidRDefault="009D0413" w:rsidP="00775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6CDDE532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Oxyur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17AEA8A0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Enterobius vermicularis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2287C68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HQ646164**</w:t>
            </w:r>
          </w:p>
        </w:tc>
      </w:tr>
      <w:tr w:rsidR="009D0413" w:rsidRPr="00EF5643" w14:paraId="518BE224" w14:textId="77777777" w:rsidTr="00E90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D845013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5800E56F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356EA8F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7154FD2B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yphacia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obvelata</w:t>
            </w:r>
            <w:proofErr w:type="spellEnd"/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64815AF9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EF464554**</w:t>
            </w:r>
          </w:p>
        </w:tc>
      </w:tr>
      <w:tr w:rsidR="009D0413" w:rsidRPr="00EF5643" w14:paraId="4C9427EB" w14:textId="77777777" w:rsidTr="00E90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E6F5731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1070E405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55E858F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scarid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4DAA3B66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scaris lumbricoides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16B583F6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GQ339800</w:t>
            </w:r>
          </w:p>
        </w:tc>
      </w:tr>
      <w:tr w:rsidR="009D0413" w:rsidRPr="00EF5643" w14:paraId="5B8FCCF9" w14:textId="77777777" w:rsidTr="00E90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ACC3B02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3800B75C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0E87132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EF75526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scaris lumbricoide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18A8EAA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MF358963</w:t>
            </w:r>
          </w:p>
        </w:tc>
      </w:tr>
      <w:tr w:rsidR="009D0413" w:rsidRPr="00EF5643" w14:paraId="2A336D30" w14:textId="77777777" w:rsidTr="00E90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6B755A8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325DE8C5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57B7A621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3B6D34A7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scaris lumbricoides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6789BD63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GQ339801</w:t>
            </w:r>
          </w:p>
        </w:tc>
      </w:tr>
      <w:tr w:rsidR="009D0413" w:rsidRPr="00EF5643" w14:paraId="4E35C363" w14:textId="77777777" w:rsidTr="00E90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1F08556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5337DEE0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216E1EC7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scaridoidea</w:t>
            </w:r>
            <w:proofErr w:type="spellEnd"/>
          </w:p>
          <w:p w14:paraId="189F853F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3AC78A45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nisakis simplex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14103E61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F512906**</w:t>
            </w:r>
          </w:p>
        </w:tc>
      </w:tr>
      <w:tr w:rsidR="009D0413" w:rsidRPr="00EF5643" w14:paraId="54AE1DE9" w14:textId="77777777" w:rsidTr="00E90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F9596FC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28CE4293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0BDCD327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19D392A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nisakis simplex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7A6CA5C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GU735489</w:t>
            </w:r>
          </w:p>
        </w:tc>
      </w:tr>
      <w:tr w:rsidR="009D0413" w:rsidRPr="00EF5643" w14:paraId="2291EE9B" w14:textId="77777777" w:rsidTr="00E90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6BE6277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40D43B82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28FBC09F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D1957CC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nisakis simplex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04A0441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JX237373</w:t>
            </w:r>
          </w:p>
        </w:tc>
      </w:tr>
      <w:tr w:rsidR="009D0413" w:rsidRPr="00EF5643" w14:paraId="7E736B1B" w14:textId="77777777" w:rsidTr="00E90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37B849A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449AEF0C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06D176CE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CC76F57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Toxocar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canis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A07206A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JF837169</w:t>
            </w:r>
          </w:p>
        </w:tc>
      </w:tr>
      <w:tr w:rsidR="009D0413" w:rsidRPr="00EF5643" w14:paraId="63F512BB" w14:textId="77777777" w:rsidTr="00E90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CE0DA87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492C404A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41AB292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E56A7F0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Toxocar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cati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D759C2C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JF837173**</w:t>
            </w:r>
          </w:p>
        </w:tc>
      </w:tr>
      <w:tr w:rsidR="009D0413" w:rsidRPr="00EF5643" w14:paraId="119E4B25" w14:textId="77777777" w:rsidTr="00954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BDC8C77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670586B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5A0E4AB6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71550A58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Toxocar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vitulorum</w:t>
            </w:r>
            <w:proofErr w:type="spellEnd"/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667AD730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Y442062</w:t>
            </w:r>
          </w:p>
        </w:tc>
      </w:tr>
      <w:tr w:rsidR="009D0413" w:rsidRPr="00EF5643" w14:paraId="4E380A85" w14:textId="77777777" w:rsidTr="00954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B583D7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4E8F87D3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35A96BF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Heterak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755614AB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Heteraki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spumosa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0263EAEC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JX845278**</w:t>
            </w:r>
          </w:p>
        </w:tc>
      </w:tr>
      <w:tr w:rsidR="009D0413" w:rsidRPr="00EF5643" w14:paraId="0F71FCE3" w14:textId="77777777" w:rsidTr="00954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6F85F4B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116C9BF6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0EA7EC6F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Spiru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5B261D6A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Gongylonem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pulchrum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6043431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B495401**</w:t>
            </w:r>
          </w:p>
        </w:tc>
      </w:tr>
      <w:tr w:rsidR="009D0413" w:rsidRPr="00EF5643" w14:paraId="23851104" w14:textId="77777777" w:rsidTr="00954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2FF4C09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3714B842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30ED7E4A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212AD35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Gongylonem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neoplasticum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18B994E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LC331000</w:t>
            </w:r>
          </w:p>
        </w:tc>
      </w:tr>
      <w:tr w:rsidR="009D0413" w:rsidRPr="00EF5643" w14:paraId="7D36C685" w14:textId="77777777" w:rsidTr="00954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2EA8B76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3AF512DF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66E1C927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7EEEDCB1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Gongylonem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nepalensis</w:t>
            </w:r>
            <w:proofErr w:type="spellEnd"/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2C95785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LC388743</w:t>
            </w:r>
          </w:p>
        </w:tc>
      </w:tr>
      <w:tr w:rsidR="009D0413" w:rsidRPr="00EF5643" w14:paraId="63E3D124" w14:textId="77777777" w:rsidTr="00954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96AD481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526719D3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58569FFF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Filar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0E44EC81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Dirofilaria immitis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0531D5C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F217800**</w:t>
            </w:r>
          </w:p>
        </w:tc>
      </w:tr>
      <w:tr w:rsidR="009D0413" w:rsidRPr="00EF5643" w14:paraId="0E6084A1" w14:textId="77777777" w:rsidTr="00954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5DB50B5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39B4088B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4AB89FB3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7D382C0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Dirofilaria immiti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84BC8BA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EU087700</w:t>
            </w:r>
          </w:p>
        </w:tc>
      </w:tr>
      <w:tr w:rsidR="009D0413" w:rsidRPr="00EF5643" w14:paraId="58B450E4" w14:textId="77777777" w:rsidTr="00954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7CCCE1C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770BD5CB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1C15D3D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C6CCC21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Wuchereri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bancrofti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4DFCC7A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EU272178</w:t>
            </w:r>
          </w:p>
        </w:tc>
      </w:tr>
      <w:tr w:rsidR="009D0413" w:rsidRPr="00EF5643" w14:paraId="4E0BE4A5" w14:textId="77777777" w:rsidTr="00C76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8901C3D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6B9808BB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4293CD18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B2FDF92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Onchocerc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volvulu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6A0B350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EU272179</w:t>
            </w:r>
          </w:p>
        </w:tc>
      </w:tr>
      <w:tr w:rsidR="009D0413" w:rsidRPr="00EF5643" w14:paraId="1195F1B5" w14:textId="77777777" w:rsidTr="00C76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94F6CF4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37138C6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03FE3B5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4B38207F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Onchocerc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volvulus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43438D71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F228573</w:t>
            </w:r>
          </w:p>
        </w:tc>
      </w:tr>
      <w:tr w:rsidR="009D0413" w:rsidRPr="00EF5643" w14:paraId="16F45627" w14:textId="77777777" w:rsidTr="00C76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066756F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35B40482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561DB941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Rhabdias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4D58DE23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Strongyloides stercoralis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654EB14A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JF699148</w:t>
            </w:r>
          </w:p>
        </w:tc>
      </w:tr>
      <w:tr w:rsidR="009D0413" w:rsidRPr="00EF5643" w14:paraId="155D11AB" w14:textId="77777777" w:rsidTr="00C76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699C9B8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44DC707C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57D41A50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7F026406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Strongyloides stercoralis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19C428C7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JX489153**</w:t>
            </w:r>
          </w:p>
        </w:tc>
      </w:tr>
      <w:tr w:rsidR="009D0413" w:rsidRPr="00EF5643" w14:paraId="00A978AB" w14:textId="77777777" w:rsidTr="00C76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E7B8984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54574FDD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349FB2FE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6DA28EB7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Strongyloides stercorali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1049F786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EF653266**</w:t>
            </w:r>
          </w:p>
        </w:tc>
      </w:tr>
      <w:tr w:rsidR="009D0413" w:rsidRPr="00EF5643" w14:paraId="5E54913D" w14:textId="77777777" w:rsidTr="00954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86F950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55172696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74303A7E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Trichostrongyl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7940D7E0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Haemonchu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contortus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47A69FF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EU084682</w:t>
            </w:r>
          </w:p>
        </w:tc>
      </w:tr>
      <w:tr w:rsidR="009D0413" w:rsidRPr="00EF5643" w14:paraId="63F596E5" w14:textId="77777777" w:rsidTr="00954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D54B350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65700251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1515B9D1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7D8638F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Haemonchu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contortus</w:t>
            </w:r>
            <w:proofErr w:type="spellEnd"/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2144B58D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J938043</w:t>
            </w:r>
          </w:p>
        </w:tc>
      </w:tr>
      <w:tr w:rsidR="009D0413" w:rsidRPr="00EF5643" w14:paraId="13BB1933" w14:textId="77777777" w:rsidTr="00954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FAAC3A1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351FDBAB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223B035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Metastrongyl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4CFC00B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ngiostrongylus cantonensis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7AB52E3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GU587760</w:t>
            </w:r>
          </w:p>
        </w:tc>
      </w:tr>
      <w:tr w:rsidR="009D0413" w:rsidRPr="00EF5643" w14:paraId="1A57200C" w14:textId="77777777" w:rsidTr="00954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BC280F0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3FD92EA3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09DEE694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7407A8E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ngiostrongylus cantonensi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FAA7BAC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P776413</w:t>
            </w:r>
          </w:p>
        </w:tc>
      </w:tr>
      <w:tr w:rsidR="009D0413" w:rsidRPr="00EF5643" w14:paraId="170CFFC8" w14:textId="77777777" w:rsidTr="00954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B75266E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78501B0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3429F047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7F39CB3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ngiostrongylu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costaricensis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7CF4EC0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GU587746</w:t>
            </w:r>
          </w:p>
        </w:tc>
      </w:tr>
      <w:tr w:rsidR="009D0413" w:rsidRPr="00EF5643" w14:paraId="421AC8FF" w14:textId="77777777" w:rsidTr="00954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8BD61F0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44631C90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294B9B21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548AFA28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ngiostrongylu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vasorum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72ABC112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GU733324</w:t>
            </w:r>
          </w:p>
        </w:tc>
      </w:tr>
      <w:tr w:rsidR="009D0413" w:rsidRPr="00EF5643" w14:paraId="3055B091" w14:textId="77777777" w:rsidTr="00954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89DC96A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784494C3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7A0BF1F3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Strongyl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374DF3E2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Oesohagostomum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dentatum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449201A3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J619979</w:t>
            </w:r>
          </w:p>
        </w:tc>
      </w:tr>
      <w:tr w:rsidR="009D0413" w:rsidRPr="00EF5643" w14:paraId="274AC769" w14:textId="77777777" w:rsidTr="00954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2638929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1F91C59C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3656B1BD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36ED5EC0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Oesophagostomum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quadrispinulatum</w:t>
            </w:r>
            <w:proofErr w:type="spellEnd"/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4B58C357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J889567</w:t>
            </w:r>
          </w:p>
        </w:tc>
      </w:tr>
      <w:tr w:rsidR="009D0413" w:rsidRPr="00EF5643" w14:paraId="22745895" w14:textId="77777777" w:rsidTr="00954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AD0C2B6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35CAA97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3AD4230E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ncylostomat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7751AE5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Necator americanus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139A5324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MH665842</w:t>
            </w:r>
          </w:p>
        </w:tc>
      </w:tr>
      <w:tr w:rsidR="009D0413" w:rsidRPr="00EF5643" w14:paraId="3EA950B4" w14:textId="77777777" w:rsidTr="00954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4771110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46D670D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2BB40D1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56750DF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Necator americanu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7965E37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M891738</w:t>
            </w:r>
          </w:p>
        </w:tc>
      </w:tr>
      <w:tr w:rsidR="009D0413" w:rsidRPr="00EF5643" w14:paraId="533121F2" w14:textId="77777777" w:rsidTr="00954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089D260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42585D34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52FC73C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9F3519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ncylostom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duodenale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68E110E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EU344797</w:t>
            </w:r>
          </w:p>
        </w:tc>
      </w:tr>
      <w:tr w:rsidR="009D0413" w:rsidRPr="00EF5643" w14:paraId="2508E1BB" w14:textId="77777777" w:rsidTr="00954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EF03548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038C202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1C7778B5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E5E7127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ncylostom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duodenale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827AC46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J001679</w:t>
            </w:r>
          </w:p>
        </w:tc>
      </w:tr>
      <w:tr w:rsidR="009D0413" w:rsidRPr="00EF5643" w14:paraId="7ED597DE" w14:textId="77777777" w:rsidTr="00954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0C896C7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A4D33F4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4ECEBB15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BEBEB3E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ncylostom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tubeforme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4ACA8D3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Y474053</w:t>
            </w:r>
          </w:p>
        </w:tc>
      </w:tr>
      <w:tr w:rsidR="009D0413" w:rsidRPr="00EF5643" w14:paraId="3F17B35A" w14:textId="77777777" w:rsidTr="00954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3300B18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452683D7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719CAD10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22A8367A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ncylostom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ceylanicum</w:t>
            </w:r>
            <w:proofErr w:type="spellEnd"/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2A3E9CF2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Y640230</w:t>
            </w:r>
          </w:p>
        </w:tc>
      </w:tr>
      <w:tr w:rsidR="009D0413" w:rsidRPr="00EF5643" w14:paraId="736187CC" w14:textId="77777777" w:rsidTr="00954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B484975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6F36C519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Outgroup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233447BF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Echinostomat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27B12103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Fasciola hepatica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514C3386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MG569981</w:t>
            </w:r>
          </w:p>
        </w:tc>
      </w:tr>
      <w:tr w:rsidR="009D0413" w:rsidRPr="00EF5643" w14:paraId="0A47769B" w14:textId="77777777" w:rsidTr="00954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FA3A16E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4374F0C5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7845A07C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222ABCF8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Fasciola gigantica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5CA03CC0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HM746787</w:t>
            </w:r>
          </w:p>
        </w:tc>
      </w:tr>
      <w:tr w:rsidR="009D0413" w:rsidRPr="00EF5643" w14:paraId="1A9A5084" w14:textId="77777777" w:rsidTr="00954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29DDE83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2D6E4F5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7BE75B5A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Schistosomat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75A89137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Schistosoma haematobium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5ED7DF31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GU257398</w:t>
            </w:r>
          </w:p>
        </w:tc>
      </w:tr>
      <w:tr w:rsidR="009D0413" w:rsidRPr="00EF5643" w14:paraId="7302A5B7" w14:textId="77777777" w:rsidTr="00954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single" w:sz="4" w:space="0" w:color="auto"/>
            </w:tcBorders>
          </w:tcPr>
          <w:p w14:paraId="2D0F9924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4A72D4F7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3260EE3C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4BA039DB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chistosoma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mansoni</w:t>
            </w:r>
            <w:proofErr w:type="spellEnd"/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5CD85A07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X011042</w:t>
            </w:r>
          </w:p>
        </w:tc>
      </w:tr>
      <w:tr w:rsidR="009D0413" w:rsidRPr="00EF5643" w14:paraId="5A3B254F" w14:textId="77777777" w:rsidTr="00954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</w:tcBorders>
          </w:tcPr>
          <w:p w14:paraId="479C6241" w14:textId="77777777" w:rsidR="009D0413" w:rsidRPr="00C763F2" w:rsidRDefault="009D0413" w:rsidP="007750B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63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S2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55722C5B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181C899C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Trichinell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19D7E464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Trichinella spiralis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0A618515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Y851266</w:t>
            </w:r>
          </w:p>
        </w:tc>
      </w:tr>
      <w:tr w:rsidR="009D0413" w:rsidRPr="00EF5643" w14:paraId="2CA9EADF" w14:textId="77777777" w:rsidTr="00954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A1327C2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3BE91212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77671926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93CB420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Trichinella spirali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8D70A10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F342803**</w:t>
            </w:r>
          </w:p>
        </w:tc>
      </w:tr>
      <w:tr w:rsidR="009D0413" w:rsidRPr="00EF5643" w14:paraId="70C37E71" w14:textId="77777777" w:rsidTr="00954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DA42570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6D3CE48B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5418A4C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0773380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Trichinella spirali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7FF85FA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C006423**</w:t>
            </w:r>
          </w:p>
        </w:tc>
      </w:tr>
      <w:tr w:rsidR="009D0413" w:rsidRPr="00EF5643" w14:paraId="52FE3906" w14:textId="77777777" w:rsidTr="00954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6D69EDA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4298D6F4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7C7B2C9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C6AE13F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Trichuris trichiura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B4FE482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J588164</w:t>
            </w:r>
          </w:p>
        </w:tc>
      </w:tr>
      <w:tr w:rsidR="009D0413" w:rsidRPr="00EF5643" w14:paraId="18B45C4A" w14:textId="77777777" w:rsidTr="00954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DDE874C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5CF972EE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68BB0C45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AD29DE9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Trichuris trichiura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D00F499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JN181860</w:t>
            </w:r>
          </w:p>
        </w:tc>
      </w:tr>
      <w:tr w:rsidR="009D0413" w:rsidRPr="00EF5643" w14:paraId="6D75A697" w14:textId="77777777" w:rsidTr="00954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A453A07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2CD012C2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456C6BC0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6B6E8555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Trichuris trichiura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09FDECE4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M992983</w:t>
            </w:r>
          </w:p>
        </w:tc>
      </w:tr>
      <w:tr w:rsidR="009D0413" w:rsidRPr="00EF5643" w14:paraId="22C141EF" w14:textId="77777777" w:rsidTr="00954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584DECC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65642055" w14:textId="77777777" w:rsidR="009D0413" w:rsidRPr="00EF5643" w:rsidRDefault="009D0413" w:rsidP="00775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4D39501E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Oxyur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2AC376A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Enterobius vermicularis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27AC9447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HQ646164**</w:t>
            </w:r>
          </w:p>
        </w:tc>
      </w:tr>
      <w:tr w:rsidR="009D0413" w:rsidRPr="00EF5643" w14:paraId="36CF61E3" w14:textId="77777777" w:rsidTr="00954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B0B3501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27FD56A2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3CF154A7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1494F4E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Enterobius vermiculari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474257F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MH203027</w:t>
            </w:r>
          </w:p>
        </w:tc>
      </w:tr>
      <w:tr w:rsidR="009D0413" w:rsidRPr="00EF5643" w14:paraId="68C70B49" w14:textId="77777777" w:rsidTr="00954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CEB18C1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72219567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0D6D82D6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3D410D4E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yphacia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muris</w:t>
            </w:r>
            <w:proofErr w:type="spellEnd"/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03A840B5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MF142453</w:t>
            </w:r>
          </w:p>
        </w:tc>
      </w:tr>
      <w:tr w:rsidR="009D0413" w:rsidRPr="00EF5643" w14:paraId="31F348A3" w14:textId="77777777" w:rsidTr="00C76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708DDD1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6A325CC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291E7E43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scarid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11DE91C1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scaris lumbricoides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228A628C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MF358961</w:t>
            </w:r>
          </w:p>
        </w:tc>
      </w:tr>
      <w:tr w:rsidR="009D0413" w:rsidRPr="00EF5643" w14:paraId="405BF943" w14:textId="77777777" w:rsidTr="00C76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D365C65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9837DF7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1484161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A505463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scaris lumbricoide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6C2203F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B110029</w:t>
            </w:r>
          </w:p>
        </w:tc>
      </w:tr>
      <w:tr w:rsidR="009D0413" w:rsidRPr="00EF5643" w14:paraId="13DFB261" w14:textId="77777777" w:rsidTr="00C76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3765A28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E6D69B4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167CE893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50F2FC22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scaris lumbricoides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14BF8F0D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LC422643</w:t>
            </w:r>
          </w:p>
        </w:tc>
      </w:tr>
      <w:tr w:rsidR="009D0413" w:rsidRPr="00EF5643" w14:paraId="0FDDA220" w14:textId="77777777" w:rsidTr="00C76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7CADFC0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CF6782F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666D55B9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0B7E9252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nisakis simplex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11C00DC9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GQ143711</w:t>
            </w:r>
          </w:p>
        </w:tc>
      </w:tr>
      <w:tr w:rsidR="009D0413" w:rsidRPr="00EF5643" w14:paraId="1AFBC272" w14:textId="77777777" w:rsidTr="00954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4A171C1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095C193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0C2FCA52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0715BD2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nisakis simplex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7DC56D4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F512906**</w:t>
            </w:r>
          </w:p>
        </w:tc>
      </w:tr>
      <w:tr w:rsidR="009D0413" w:rsidRPr="00EF5643" w14:paraId="5DC514A3" w14:textId="77777777" w:rsidTr="00954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75F4CDB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2E14454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5AB36959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FDD5506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nisakis simplex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9138AEA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MF959775</w:t>
            </w:r>
          </w:p>
        </w:tc>
      </w:tr>
      <w:tr w:rsidR="009D0413" w:rsidRPr="00EF5643" w14:paraId="0AF8F9B5" w14:textId="77777777" w:rsidTr="00954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CB5A50D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F89DCE3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36EB9900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759791C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Toxocar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vitulorum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E87CE10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Y442062</w:t>
            </w:r>
          </w:p>
        </w:tc>
      </w:tr>
      <w:tr w:rsidR="009D0413" w:rsidRPr="00EF5643" w14:paraId="1E44DBF2" w14:textId="77777777" w:rsidTr="00954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C904995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16638EC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0469443C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556B6067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Toxocar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cati</w:t>
            </w:r>
            <w:proofErr w:type="spellEnd"/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135E2883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JF837173**</w:t>
            </w:r>
          </w:p>
        </w:tc>
      </w:tr>
      <w:tr w:rsidR="009D0413" w:rsidRPr="00EF5643" w14:paraId="43C82C97" w14:textId="77777777" w:rsidTr="00954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2B688C9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3FAA77DD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09C521E5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Heterak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6AB2020A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Heteraki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isolonche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4A052E25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M212953</w:t>
            </w:r>
          </w:p>
        </w:tc>
      </w:tr>
      <w:tr w:rsidR="009D0413" w:rsidRPr="00EF5643" w14:paraId="7CA995F4" w14:textId="77777777" w:rsidTr="00954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1636CF3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E57AD27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49A62D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41CEE2B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Heteraki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spumosa</w:t>
            </w:r>
            <w:proofErr w:type="spellEnd"/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38DC760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JX845278**</w:t>
            </w:r>
          </w:p>
        </w:tc>
      </w:tr>
      <w:tr w:rsidR="009D0413" w:rsidRPr="00EF5643" w14:paraId="5F201D33" w14:textId="77777777" w:rsidTr="00954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0EAAB8D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15C40815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1C76C886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Spirur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13F78DAE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Gongylonem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pulchrum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1B030D40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B495401**</w:t>
            </w:r>
          </w:p>
        </w:tc>
      </w:tr>
      <w:tr w:rsidR="009D0413" w:rsidRPr="00EF5643" w14:paraId="1B780A21" w14:textId="77777777" w:rsidTr="00954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E0D1C45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8026EBE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605F233F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3CD818E1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Gongylonem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pulchrum</w:t>
            </w:r>
            <w:proofErr w:type="spellEnd"/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493F464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B495402</w:t>
            </w:r>
          </w:p>
        </w:tc>
      </w:tr>
      <w:tr w:rsidR="009D0413" w:rsidRPr="00EF5643" w14:paraId="7B2429ED" w14:textId="77777777" w:rsidTr="00954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72962E3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39C38292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1C74E84B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Filar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4C004323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Onchocerc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volvulus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411C70E7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F228566</w:t>
            </w:r>
          </w:p>
        </w:tc>
      </w:tr>
      <w:tr w:rsidR="009D0413" w:rsidRPr="00EF5643" w14:paraId="4A6D260A" w14:textId="77777777" w:rsidTr="00954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5696B66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2849FD1A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397F8824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C96A1AB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Onchocerc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volvulu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9C5201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EU272179</w:t>
            </w:r>
          </w:p>
        </w:tc>
      </w:tr>
      <w:tr w:rsidR="009D0413" w:rsidRPr="00EF5643" w14:paraId="28EC3060" w14:textId="77777777" w:rsidTr="00954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85927FF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6F603DB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5A2CC51C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292BA63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Dirofilaria immiti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2051B11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F217800**</w:t>
            </w:r>
          </w:p>
        </w:tc>
      </w:tr>
      <w:tr w:rsidR="009D0413" w:rsidRPr="00EF5643" w14:paraId="54A733F3" w14:textId="77777777" w:rsidTr="00954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8088B26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4ACEF417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0076F48B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E903855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Dirofilaria immiti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DCE0BCB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EU087699</w:t>
            </w:r>
          </w:p>
        </w:tc>
      </w:tr>
      <w:tr w:rsidR="009D0413" w:rsidRPr="00EF5643" w14:paraId="45D1F89B" w14:textId="77777777" w:rsidTr="006A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D80DCE0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43A650EC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5E7B3584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37C0E33E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Dirofilaria immitis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7DDA96A3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EU182331</w:t>
            </w:r>
          </w:p>
        </w:tc>
      </w:tr>
      <w:tr w:rsidR="009D0413" w:rsidRPr="00EF5643" w14:paraId="05DB53CA" w14:textId="77777777" w:rsidTr="006A3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33B22DC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2EB50F84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7320FA44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Rhabdias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532DEF33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Strongyloides stercoralis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243E51F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JX489153**</w:t>
            </w:r>
          </w:p>
        </w:tc>
      </w:tr>
      <w:tr w:rsidR="009D0413" w:rsidRPr="00EF5643" w14:paraId="23A64381" w14:textId="77777777" w:rsidTr="006A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A2A24CE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4DD2C40F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29B84965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1DE46848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Strongyloides stercoralis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5E815BA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EF653266**</w:t>
            </w:r>
          </w:p>
        </w:tc>
      </w:tr>
      <w:tr w:rsidR="009D0413" w:rsidRPr="00EF5643" w14:paraId="644EE2FA" w14:textId="77777777" w:rsidTr="006A3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C786EED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73444360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1CD9AC71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Trichostrongyl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65B93A8C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Haemonchu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contortus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0E08025A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EU084691</w:t>
            </w:r>
          </w:p>
        </w:tc>
      </w:tr>
      <w:tr w:rsidR="009D0413" w:rsidRPr="00EF5643" w14:paraId="26DF97B7" w14:textId="77777777" w:rsidTr="006A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1667812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13192FEC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48501AFE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44286D32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Haemonchu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contortus</w:t>
            </w:r>
            <w:proofErr w:type="spellEnd"/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5DF1F8B8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X534104</w:t>
            </w:r>
          </w:p>
        </w:tc>
      </w:tr>
      <w:tr w:rsidR="009D0413" w:rsidRPr="00EF5643" w14:paraId="184324C6" w14:textId="77777777" w:rsidTr="006A3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ACC1E65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33B6FD81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0E281E99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Metastrongyl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342A9A2A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ngiostrongylus cantonensis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61691B24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MF371332</w:t>
            </w:r>
          </w:p>
        </w:tc>
      </w:tr>
      <w:tr w:rsidR="009D0413" w:rsidRPr="00EF5643" w14:paraId="287E434E" w14:textId="77777777" w:rsidTr="006A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2E67A99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3EFA220A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1CF8A70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A2CD01A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ngiostrongylus cantonensi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4382206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U528693</w:t>
            </w:r>
          </w:p>
        </w:tc>
      </w:tr>
      <w:tr w:rsidR="009D0413" w:rsidRPr="00EF5643" w14:paraId="1056BDBB" w14:textId="77777777" w:rsidTr="006A3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EE8DC62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165B554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48E41934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71A7BC80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ngiostrongylus cantonensis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4AF767D2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EU636008</w:t>
            </w:r>
          </w:p>
        </w:tc>
      </w:tr>
      <w:tr w:rsidR="009D0413" w:rsidRPr="00EF5643" w14:paraId="24C43194" w14:textId="77777777" w:rsidTr="006A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AB96BA0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6662B7E8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743636DD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ncylostomat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5EE3B897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Necator americanus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612D5FE1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MG256601</w:t>
            </w:r>
          </w:p>
        </w:tc>
      </w:tr>
      <w:tr w:rsidR="009D0413" w:rsidRPr="00EF5643" w14:paraId="44F3C679" w14:textId="77777777" w:rsidTr="006A3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5AEB164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69D80CC3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206E80F7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A563B54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Necator americanu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92ED6D0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F217891</w:t>
            </w:r>
          </w:p>
        </w:tc>
      </w:tr>
      <w:tr w:rsidR="009D0413" w:rsidRPr="00EF5643" w14:paraId="453A93A3" w14:textId="77777777" w:rsidTr="006A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711F2C9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669BF943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08B65CEE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717C4EA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Necator americanu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5EA3686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JF960372</w:t>
            </w:r>
          </w:p>
        </w:tc>
      </w:tr>
      <w:tr w:rsidR="009D0413" w:rsidRPr="00EF5643" w14:paraId="2A831FFC" w14:textId="77777777" w:rsidTr="006A3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33EAFB3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46E75DEA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350AA576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47A7655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ncylostom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duodenale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191A8C40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MK271367</w:t>
            </w:r>
          </w:p>
        </w:tc>
      </w:tr>
      <w:tr w:rsidR="009D0413" w:rsidRPr="00EF5643" w14:paraId="736F6281" w14:textId="77777777" w:rsidTr="006A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36ECAE3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4C6A0CC1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1B781AFD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9B00B56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ncylostom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duodenale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1AFE19F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MG271919</w:t>
            </w:r>
          </w:p>
        </w:tc>
      </w:tr>
      <w:tr w:rsidR="009D0413" w:rsidRPr="00EF5643" w14:paraId="32D42F58" w14:textId="77777777" w:rsidTr="006A3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322F596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3F3445BF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53648A73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5320445A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ncylostom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duodenale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17EB2416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C632570</w:t>
            </w:r>
          </w:p>
        </w:tc>
      </w:tr>
      <w:tr w:rsidR="009D0413" w:rsidRPr="00EF5643" w14:paraId="09DC884C" w14:textId="77777777" w:rsidTr="006A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1290429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6D914D6B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Outgroup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7A53E85F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Echinostomat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000670F0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Fasciola hepatica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1227545F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B553733</w:t>
            </w:r>
          </w:p>
        </w:tc>
      </w:tr>
      <w:tr w:rsidR="009D0413" w:rsidRPr="00EF5643" w14:paraId="1A9303DE" w14:textId="77777777" w:rsidTr="006A3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C658D30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EE66052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3709F132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1376E8FA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Fasciola gigantica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53D4822E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B553719</w:t>
            </w:r>
          </w:p>
        </w:tc>
      </w:tr>
      <w:tr w:rsidR="009D0413" w:rsidRPr="00EF5643" w14:paraId="32E49F61" w14:textId="77777777" w:rsidTr="006A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508175F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72754211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7748CF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Schistosomat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6D50FD9A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Schistosoma haematobium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571DF248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F146038</w:t>
            </w:r>
          </w:p>
        </w:tc>
      </w:tr>
      <w:tr w:rsidR="009D0413" w:rsidRPr="00EF5643" w14:paraId="5BCD39FB" w14:textId="77777777" w:rsidTr="006A3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single" w:sz="4" w:space="0" w:color="auto"/>
            </w:tcBorders>
          </w:tcPr>
          <w:p w14:paraId="07C3234F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642E43B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DE8E89F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4B31027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chistosoma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mansoni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32395060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X011042</w:t>
            </w:r>
          </w:p>
        </w:tc>
      </w:tr>
      <w:tr w:rsidR="009D0413" w:rsidRPr="00EF5643" w14:paraId="714FDFB4" w14:textId="77777777" w:rsidTr="006A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</w:tcBorders>
          </w:tcPr>
          <w:p w14:paraId="6B363A7B" w14:textId="77777777" w:rsidR="009D0413" w:rsidRPr="00EF5643" w:rsidRDefault="009D0413" w:rsidP="00775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3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18S </w:t>
            </w: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rRNA gen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1A6E7AE5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1B6D608F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Trichinell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4E1E1EB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Trichinella spiralis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748D71B3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U60231</w:t>
            </w:r>
          </w:p>
        </w:tc>
      </w:tr>
      <w:tr w:rsidR="009D0413" w:rsidRPr="00EF5643" w14:paraId="4E89542A" w14:textId="77777777" w:rsidTr="006A3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045EA03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352F450A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71786333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282A22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Trichinella spirali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8945B8F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U725992</w:t>
            </w:r>
          </w:p>
        </w:tc>
      </w:tr>
      <w:tr w:rsidR="009D0413" w:rsidRPr="00EF5643" w14:paraId="28DC5C91" w14:textId="77777777" w:rsidTr="006A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56EB996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3D2594E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37B8C673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6A1FDB2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richuris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trichuira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F8E804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B699091</w:t>
            </w:r>
          </w:p>
        </w:tc>
      </w:tr>
      <w:tr w:rsidR="009D0413" w:rsidRPr="00EF5643" w14:paraId="6DFA1CD9" w14:textId="77777777" w:rsidTr="006A3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8D7FDAB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012B5E8B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77D6B0AB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0244767A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richuris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trichuira</w:t>
            </w:r>
            <w:proofErr w:type="spellEnd"/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1781E9FC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GQ352553</w:t>
            </w:r>
          </w:p>
        </w:tc>
      </w:tr>
      <w:tr w:rsidR="009D0413" w:rsidRPr="00EF5643" w14:paraId="13A922D0" w14:textId="77777777" w:rsidTr="006A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F31996F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1CD800AE" w14:textId="77777777" w:rsidR="009D0413" w:rsidRPr="00EF5643" w:rsidRDefault="009D0413" w:rsidP="00775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259EE662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Oxyur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5BF908E7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Enterobius vermicularis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7BD774CF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HQ646164**</w:t>
            </w:r>
          </w:p>
        </w:tc>
      </w:tr>
      <w:tr w:rsidR="009D0413" w:rsidRPr="00EF5643" w14:paraId="18C2F89F" w14:textId="77777777" w:rsidTr="006A3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AA9318B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27DE933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20C35AA9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179D486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Enterobius vermiculari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9DAC4F7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JF934731</w:t>
            </w:r>
          </w:p>
        </w:tc>
      </w:tr>
      <w:tr w:rsidR="009D0413" w:rsidRPr="00EF5643" w14:paraId="392068C1" w14:textId="77777777" w:rsidTr="006A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AC8B63E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51043121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28DD9934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84B2E0A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yphacia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obvelata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73220C7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EF464554**</w:t>
            </w:r>
          </w:p>
        </w:tc>
      </w:tr>
      <w:tr w:rsidR="009D0413" w:rsidRPr="00EF5643" w14:paraId="4C79B283" w14:textId="77777777" w:rsidTr="006A3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B5F949F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CD56FCE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732EF5B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B958369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yphacia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muris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1DF3ED1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EF464553</w:t>
            </w:r>
          </w:p>
        </w:tc>
      </w:tr>
      <w:tr w:rsidR="009D0413" w:rsidRPr="00EF5643" w14:paraId="4F5AE006" w14:textId="77777777" w:rsidTr="006A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3C23C94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7D9AF6AB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3CF5F688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2FF955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Oxyuri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equi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2115E48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EF180062</w:t>
            </w:r>
          </w:p>
        </w:tc>
      </w:tr>
      <w:tr w:rsidR="009D0413" w:rsidRPr="00EF5643" w14:paraId="34937AF5" w14:textId="77777777" w:rsidTr="006A3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C512749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05D04F3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0B938146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34D3073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Oxyuri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equi</w:t>
            </w:r>
            <w:proofErr w:type="spellEnd"/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1EC988D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U180664</w:t>
            </w:r>
          </w:p>
        </w:tc>
      </w:tr>
      <w:tr w:rsidR="006A3C81" w:rsidRPr="00EF5643" w14:paraId="51A222E6" w14:textId="77777777" w:rsidTr="006A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8E0D8D8" w14:textId="77777777" w:rsidR="006A3C81" w:rsidRPr="00EF5643" w:rsidRDefault="006A3C81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4EB8B69" w14:textId="77777777" w:rsidR="006A3C81" w:rsidRPr="00EF5643" w:rsidRDefault="006A3C81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5B4FE810" w14:textId="77777777" w:rsidR="006A3C81" w:rsidRPr="00EF5643" w:rsidRDefault="006A3C81" w:rsidP="006A3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scarid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238696C0" w14:textId="77777777" w:rsidR="006A3C81" w:rsidRPr="00EF5643" w:rsidRDefault="006A3C81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scaris lumbricoides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7D521951" w14:textId="77777777" w:rsidR="006A3C81" w:rsidRPr="00EF5643" w:rsidRDefault="006A3C81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U94366</w:t>
            </w:r>
          </w:p>
        </w:tc>
      </w:tr>
      <w:tr w:rsidR="006A3C81" w:rsidRPr="00EF5643" w14:paraId="0536F616" w14:textId="77777777" w:rsidTr="006A3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421AFBD" w14:textId="77777777" w:rsidR="006A3C81" w:rsidRPr="00EF5643" w:rsidRDefault="006A3C81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2B5FCBDD" w14:textId="77777777" w:rsidR="006A3C81" w:rsidRPr="00EF5643" w:rsidRDefault="006A3C81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151CADD6" w14:textId="77777777" w:rsidR="006A3C81" w:rsidRPr="00EF5643" w:rsidRDefault="006A3C81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845A856" w14:textId="77777777" w:rsidR="006A3C81" w:rsidRPr="00EF5643" w:rsidRDefault="006A3C81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scaris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suum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357AA8E" w14:textId="77777777" w:rsidR="006A3C81" w:rsidRPr="00EF5643" w:rsidRDefault="006A3C81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U94367</w:t>
            </w:r>
          </w:p>
        </w:tc>
      </w:tr>
      <w:tr w:rsidR="006A3C81" w:rsidRPr="00EF5643" w14:paraId="01C7B45B" w14:textId="77777777" w:rsidTr="006A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88B5E12" w14:textId="77777777" w:rsidR="006A3C81" w:rsidRPr="00EF5643" w:rsidRDefault="006A3C81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5A4953C" w14:textId="77777777" w:rsidR="006A3C81" w:rsidRPr="00EF5643" w:rsidRDefault="006A3C81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15FDD739" w14:textId="77777777" w:rsidR="006A3C81" w:rsidRPr="00EF5643" w:rsidRDefault="006A3C81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6365091" w14:textId="77777777" w:rsidR="006A3C81" w:rsidRPr="00EF5643" w:rsidRDefault="006A3C81" w:rsidP="002E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isakis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sp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CBDA09F" w14:textId="77777777" w:rsidR="006A3C81" w:rsidRPr="00EF5643" w:rsidRDefault="006A3C81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U94365</w:t>
            </w:r>
          </w:p>
        </w:tc>
      </w:tr>
      <w:tr w:rsidR="006A3C81" w:rsidRPr="00EF5643" w14:paraId="03254A44" w14:textId="77777777" w:rsidTr="006A3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55EAA33" w14:textId="77777777" w:rsidR="006A3C81" w:rsidRPr="00EF5643" w:rsidRDefault="006A3C81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7BB447A2" w14:textId="77777777" w:rsidR="006A3C81" w:rsidRPr="00EF5643" w:rsidRDefault="006A3C81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4E2D1247" w14:textId="77777777" w:rsidR="006A3C81" w:rsidRPr="00EF5643" w:rsidRDefault="006A3C81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2231485" w14:textId="77777777" w:rsidR="006A3C81" w:rsidRPr="00EF5643" w:rsidRDefault="006A3C81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nisakis simplex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6D70D48" w14:textId="77777777" w:rsidR="006A3C81" w:rsidRPr="00EF5643" w:rsidRDefault="006A3C81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MF072711</w:t>
            </w:r>
          </w:p>
        </w:tc>
      </w:tr>
      <w:tr w:rsidR="006A3C81" w:rsidRPr="00EF5643" w14:paraId="1CC3D4C9" w14:textId="77777777" w:rsidTr="006A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89ED4A4" w14:textId="77777777" w:rsidR="006A3C81" w:rsidRPr="00EF5643" w:rsidRDefault="006A3C81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10506B6E" w14:textId="77777777" w:rsidR="006A3C81" w:rsidRPr="00EF5643" w:rsidRDefault="006A3C81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783608E4" w14:textId="77777777" w:rsidR="006A3C81" w:rsidRPr="00EF5643" w:rsidRDefault="006A3C81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BFFF9EE" w14:textId="77777777" w:rsidR="006A3C81" w:rsidRPr="00EF5643" w:rsidRDefault="006A3C81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isakis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pegreffii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623F6E7" w14:textId="77777777" w:rsidR="006A3C81" w:rsidRPr="00EF5643" w:rsidRDefault="006A3C81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MF072697</w:t>
            </w:r>
          </w:p>
        </w:tc>
      </w:tr>
      <w:tr w:rsidR="006A3C81" w:rsidRPr="00EF5643" w14:paraId="7E5CD1A5" w14:textId="77777777" w:rsidTr="006A3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FC6E6D5" w14:textId="77777777" w:rsidR="006A3C81" w:rsidRPr="00EF5643" w:rsidRDefault="006A3C81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2C923B9E" w14:textId="77777777" w:rsidR="006A3C81" w:rsidRPr="00EF5643" w:rsidRDefault="006A3C81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0105E5C2" w14:textId="77777777" w:rsidR="006A3C81" w:rsidRPr="00EF5643" w:rsidRDefault="006A3C81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A4BF048" w14:textId="77777777" w:rsidR="006A3C81" w:rsidRPr="00EF5643" w:rsidRDefault="006A3C81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Toxocar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canis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E4DEBD3" w14:textId="77777777" w:rsidR="006A3C81" w:rsidRPr="00EF5643" w:rsidRDefault="006A3C81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JN256976</w:t>
            </w:r>
          </w:p>
        </w:tc>
      </w:tr>
      <w:tr w:rsidR="006A3C81" w:rsidRPr="00EF5643" w14:paraId="4E1DE781" w14:textId="77777777" w:rsidTr="006A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9E39888" w14:textId="77777777" w:rsidR="006A3C81" w:rsidRPr="00EF5643" w:rsidRDefault="006A3C81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3B5F8155" w14:textId="77777777" w:rsidR="006A3C81" w:rsidRPr="00EF5643" w:rsidRDefault="006A3C81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59F1713E" w14:textId="77777777" w:rsidR="006A3C81" w:rsidRPr="00EF5643" w:rsidRDefault="006A3C81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1E924FC9" w14:textId="77777777" w:rsidR="006A3C81" w:rsidRPr="00EF5643" w:rsidRDefault="006A3C81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Toxocar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vitulorum</w:t>
            </w:r>
            <w:proofErr w:type="spellEnd"/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6E0B99F3" w14:textId="77777777" w:rsidR="006A3C81" w:rsidRPr="00EF5643" w:rsidRDefault="006A3C81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J398347</w:t>
            </w:r>
          </w:p>
        </w:tc>
      </w:tr>
      <w:tr w:rsidR="009D0413" w:rsidRPr="00EF5643" w14:paraId="4E93E6E7" w14:textId="77777777" w:rsidTr="006A3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C470CD0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7CC3764E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719E7A2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Heterak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67C1390E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eteraki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7AB6B6E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F083003</w:t>
            </w:r>
          </w:p>
        </w:tc>
      </w:tr>
      <w:tr w:rsidR="009D0413" w:rsidRPr="00EF5643" w14:paraId="6949B548" w14:textId="77777777" w:rsidTr="006A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B0E193E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6EB1387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0358D7C5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25A5D1D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Heteraki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gallinarum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FB2CC05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DQ503462</w:t>
            </w:r>
          </w:p>
        </w:tc>
      </w:tr>
      <w:tr w:rsidR="009D0413" w:rsidRPr="00EF5643" w14:paraId="0320C129" w14:textId="77777777" w:rsidTr="006A3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BBC775A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183B9CA0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41F4734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59F82E42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Heteraki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spumosa</w:t>
            </w:r>
            <w:proofErr w:type="spellEnd"/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2113794A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MH571872</w:t>
            </w:r>
          </w:p>
        </w:tc>
      </w:tr>
      <w:tr w:rsidR="009D0413" w:rsidRPr="00EF5643" w14:paraId="4EC2AA30" w14:textId="77777777" w:rsidTr="006A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A9EFAFE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600FA57C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34C7444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Spirur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371535F6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Gongylonem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pulchrum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43C3EF5D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B495401**</w:t>
            </w:r>
          </w:p>
        </w:tc>
      </w:tr>
      <w:tr w:rsidR="009D0413" w:rsidRPr="00EF5643" w14:paraId="60E22FD3" w14:textId="77777777" w:rsidTr="006A3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D07C064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4D6C84B5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572BFF6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Filar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4DF2D31C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Dirofilaria immitis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7799C331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MK673810</w:t>
            </w:r>
          </w:p>
        </w:tc>
      </w:tr>
      <w:tr w:rsidR="009D0413" w:rsidRPr="00EF5643" w14:paraId="7A5036DB" w14:textId="77777777" w:rsidTr="006A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051A9C3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37EA7E33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39F834A2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207F6FC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Dirofilari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repens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69AC3A5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MK495735</w:t>
            </w:r>
          </w:p>
        </w:tc>
      </w:tr>
      <w:tr w:rsidR="009D0413" w:rsidRPr="00EF5643" w14:paraId="36D2ECD5" w14:textId="77777777" w:rsidTr="006A3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2555CF1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4FDB821C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331B500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9DAE16F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Wuchereri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bancrofti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1D072995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F227234</w:t>
            </w:r>
          </w:p>
        </w:tc>
      </w:tr>
      <w:tr w:rsidR="009D0413" w:rsidRPr="00EF5643" w14:paraId="36B5D4BD" w14:textId="77777777" w:rsidTr="006A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4D46797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7396FF3E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02CAE33D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C7C5C6C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Wuchereri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bancrofti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9F27D1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Y843438</w:t>
            </w:r>
          </w:p>
        </w:tc>
      </w:tr>
      <w:tr w:rsidR="009D0413" w:rsidRPr="00EF5643" w14:paraId="7FC64551" w14:textId="77777777" w:rsidTr="006A3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8AF3A63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755FDF19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79FEBB17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3C5C48AF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Wuchereri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bancrofti</w:t>
            </w:r>
            <w:proofErr w:type="spellEnd"/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3B5D27A2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Y843437</w:t>
            </w:r>
          </w:p>
        </w:tc>
      </w:tr>
      <w:tr w:rsidR="009D0413" w:rsidRPr="00EF5643" w14:paraId="4EAE96F9" w14:textId="77777777" w:rsidTr="006A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45E41F6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5F157F37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56BE3CC4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Rhabdias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5B2E189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Strongyloides stercoralis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127286EB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J417023</w:t>
            </w:r>
          </w:p>
        </w:tc>
      </w:tr>
      <w:tr w:rsidR="009D0413" w:rsidRPr="00EF5643" w14:paraId="06C68194" w14:textId="77777777" w:rsidTr="006A3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AE2B1BD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5C96CF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1B66EAC6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6495EA2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Strongyloides stercorali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7C0493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M84229</w:t>
            </w:r>
          </w:p>
        </w:tc>
      </w:tr>
      <w:tr w:rsidR="009D0413" w:rsidRPr="00EF5643" w14:paraId="0C1B9050" w14:textId="77777777" w:rsidTr="006A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865CB22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442E8BF4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48BBD6BF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92A45AF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Strongyloide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ratti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15C044C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B453328</w:t>
            </w:r>
          </w:p>
        </w:tc>
      </w:tr>
      <w:tr w:rsidR="009D0413" w:rsidRPr="00EF5643" w14:paraId="35AA18EC" w14:textId="77777777" w:rsidTr="006A3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87C16DF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6B861943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12841EA5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71986ACB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Strongyloide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ratti</w:t>
            </w:r>
            <w:proofErr w:type="spellEnd"/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7F45D931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B923889</w:t>
            </w:r>
          </w:p>
        </w:tc>
      </w:tr>
      <w:tr w:rsidR="009D0413" w:rsidRPr="00EF5643" w14:paraId="4A3456DB" w14:textId="77777777" w:rsidTr="006A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98AF3C5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42B6A4D5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73DE582B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33E94CD4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Strongyloide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ratti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18352760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B453329</w:t>
            </w:r>
          </w:p>
        </w:tc>
      </w:tr>
      <w:tr w:rsidR="009D0413" w:rsidRPr="00EF5643" w14:paraId="080BF671" w14:textId="77777777" w:rsidTr="006A3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4F4E640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5232052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63FCBC8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Trichostronyl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71DA5213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Haemonchu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contortus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5F8B8F79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EU086375</w:t>
            </w:r>
          </w:p>
        </w:tc>
      </w:tr>
      <w:tr w:rsidR="009D0413" w:rsidRPr="00EF5643" w14:paraId="5143A9EC" w14:textId="77777777" w:rsidTr="00DA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DFA0C97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CC1D7E6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03843A45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02BC26E3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aemonch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</w:t>
            </w: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p.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072C8053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DQ503465</w:t>
            </w:r>
          </w:p>
        </w:tc>
      </w:tr>
      <w:tr w:rsidR="009D0413" w:rsidRPr="00EF5643" w14:paraId="4B15EA43" w14:textId="77777777" w:rsidTr="00DA28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BDAB54B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069BE64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73B9A205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Metastrongyl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338993A7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ngiostrongylus cantonensis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3FF23CDE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Y295804</w:t>
            </w:r>
          </w:p>
        </w:tc>
      </w:tr>
      <w:tr w:rsidR="009D0413" w:rsidRPr="00EF5643" w14:paraId="4D2F3E10" w14:textId="77777777" w:rsidTr="00DA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2C8EF79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1197B45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03EE8770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0CE83A4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ngiostrongylu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costaricensis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D9D0E02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EF514913</w:t>
            </w:r>
          </w:p>
        </w:tc>
      </w:tr>
      <w:tr w:rsidR="009D0413" w:rsidRPr="00EF5643" w14:paraId="3799C57F" w14:textId="77777777" w:rsidTr="00DA28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86CD5C3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72516D8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38E3F67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C73EB76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ngiostrongylu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vasorum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61CBD60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Y654093</w:t>
            </w:r>
          </w:p>
        </w:tc>
      </w:tr>
      <w:tr w:rsidR="009D0413" w:rsidRPr="00EF5643" w14:paraId="13B764B4" w14:textId="77777777" w:rsidTr="00DA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13A66C4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58852792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074BF8FD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089BB970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ngiostrongylus malaysiensis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5925A1A7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EF514914</w:t>
            </w:r>
          </w:p>
        </w:tc>
      </w:tr>
      <w:tr w:rsidR="009D0413" w:rsidRPr="00EF5643" w14:paraId="6C5328F8" w14:textId="77777777" w:rsidTr="00DA28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D9F097B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593BA772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093B2AE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Strongyl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1D3A9721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Oesophagostomum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muntiacum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6BC47F43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LC415112</w:t>
            </w:r>
          </w:p>
        </w:tc>
      </w:tr>
      <w:tr w:rsidR="009D0413" w:rsidRPr="00EF5643" w14:paraId="05A5FE95" w14:textId="77777777" w:rsidTr="00DA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D57A735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36B6727F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10534E9A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ncylostomat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66FB22F7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Necator americanus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4B794056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Y295811</w:t>
            </w:r>
          </w:p>
        </w:tc>
      </w:tr>
      <w:tr w:rsidR="009D0413" w:rsidRPr="00EF5643" w14:paraId="6C34B241" w14:textId="77777777" w:rsidTr="00DA28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C245DB7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2A2C092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7668D910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F5C3339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Necator americanu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F25E7A5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J920348</w:t>
            </w:r>
          </w:p>
        </w:tc>
      </w:tr>
      <w:tr w:rsidR="009D0413" w:rsidRPr="00EF5643" w14:paraId="6287C4DA" w14:textId="77777777" w:rsidTr="00DA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CA757A2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7AD9AA9B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0B72E476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51B348ED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ncylostom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duodenale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66017F91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EU344798</w:t>
            </w:r>
          </w:p>
        </w:tc>
      </w:tr>
      <w:tr w:rsidR="009D0413" w:rsidRPr="00EF5643" w14:paraId="2C30CFA2" w14:textId="77777777" w:rsidTr="00DA28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single" w:sz="4" w:space="0" w:color="auto"/>
            </w:tcBorders>
          </w:tcPr>
          <w:p w14:paraId="0D97BD9C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151B80E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Outgroup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70EB546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Schistosomat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5A4CFD25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chistosoma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mansoni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56984F8E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U65657</w:t>
            </w:r>
          </w:p>
        </w:tc>
      </w:tr>
      <w:tr w:rsidR="009D0413" w:rsidRPr="00EF5643" w14:paraId="1CA14D02" w14:textId="77777777" w:rsidTr="00DA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</w:tcBorders>
          </w:tcPr>
          <w:p w14:paraId="679A338B" w14:textId="77777777" w:rsidR="009D0413" w:rsidRPr="00EF5643" w:rsidRDefault="009D0413" w:rsidP="007750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28S rRNA ge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1B85675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7D97CC1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Trichinell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2D93BF12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Trichinella spirali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1815EFE8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F342803**</w:t>
            </w:r>
          </w:p>
        </w:tc>
      </w:tr>
      <w:tr w:rsidR="009D0413" w:rsidRPr="00EF5643" w14:paraId="62D5D587" w14:textId="77777777" w:rsidTr="00DA28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3140244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61A7E1EA" w14:textId="77777777" w:rsidR="009D0413" w:rsidRPr="00EF5643" w:rsidRDefault="009D0413" w:rsidP="00775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0092A78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Oxyur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15328206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Oxyuri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equi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4DB2E3B1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U180675</w:t>
            </w:r>
          </w:p>
        </w:tc>
      </w:tr>
      <w:tr w:rsidR="009D0413" w:rsidRPr="00EF5643" w14:paraId="0CC505FE" w14:textId="77777777" w:rsidTr="00DA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06D847E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4480B78E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190E9E00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0D0308D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Oxyuri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equi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DE3872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Y990021</w:t>
            </w:r>
          </w:p>
        </w:tc>
      </w:tr>
      <w:tr w:rsidR="009D0413" w:rsidRPr="00EF5643" w14:paraId="5AE48415" w14:textId="77777777" w:rsidTr="00DA28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D83896E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3A3C4EF3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36ADA236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3E34B49B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Enterobius vermicularis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070160A0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LC416069</w:t>
            </w:r>
          </w:p>
        </w:tc>
      </w:tr>
      <w:tr w:rsidR="009D0413" w:rsidRPr="00EF5643" w14:paraId="78E8A8BE" w14:textId="77777777" w:rsidTr="00DA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BAC0F0C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62C9E4AC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765685DB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scarid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705A078F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scaris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suum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48E0F375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FJ418792</w:t>
            </w:r>
          </w:p>
        </w:tc>
      </w:tr>
      <w:tr w:rsidR="009D0413" w:rsidRPr="00EF5643" w14:paraId="5376BF57" w14:textId="77777777" w:rsidTr="00DA28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09E67AE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27FC2BFE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10308871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0EF105F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scaris lumbricoide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E53E4A0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Y210806</w:t>
            </w:r>
          </w:p>
        </w:tc>
      </w:tr>
      <w:tr w:rsidR="009D0413" w:rsidRPr="00EF5643" w14:paraId="56F1C7DA" w14:textId="77777777" w:rsidTr="00DA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D97580E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219D6B3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344E3AB0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82E4B7B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scaris lumbricoide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3127A7C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U94751</w:t>
            </w:r>
          </w:p>
        </w:tc>
      </w:tr>
      <w:tr w:rsidR="009D0413" w:rsidRPr="00EF5643" w14:paraId="54E686AB" w14:textId="77777777" w:rsidTr="00DA28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48CEA1D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7CFE0DEF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39697AE4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E9C5A6A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nisakis simplex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F456953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MF094292</w:t>
            </w:r>
          </w:p>
        </w:tc>
      </w:tr>
      <w:tr w:rsidR="009D0413" w:rsidRPr="00EF5643" w14:paraId="7BEE2B0F" w14:textId="77777777" w:rsidTr="00DA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AC92F28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322CDA1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69374086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7B346E0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isakis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pegreffii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3B2C2F7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MF094291</w:t>
            </w:r>
          </w:p>
        </w:tc>
      </w:tr>
      <w:tr w:rsidR="009D0413" w:rsidRPr="00EF5643" w14:paraId="1F8713DA" w14:textId="77777777" w:rsidTr="00DA28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AF6DA87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6B2A6573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5482E915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3D34B1A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Toxocar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vitulorum</w:t>
            </w:r>
            <w:proofErr w:type="spellEnd"/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29904A82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FJ418790</w:t>
            </w:r>
          </w:p>
        </w:tc>
      </w:tr>
      <w:tr w:rsidR="009D0413" w:rsidRPr="00EF5643" w14:paraId="4C81704F" w14:textId="77777777" w:rsidTr="00DA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C1155A2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600EED9C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7BE57A2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Heterak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1C34B327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Heteraki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spumosa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2CC995B8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MH571869</w:t>
            </w:r>
          </w:p>
        </w:tc>
      </w:tr>
      <w:tr w:rsidR="009D0413" w:rsidRPr="00EF5643" w14:paraId="7FBFB1A8" w14:textId="77777777" w:rsidTr="00DA28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CBE76F2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51E5D923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9C7E888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Spiru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05309AE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Gongylonem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neoplasticum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34B430C4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LC026033</w:t>
            </w:r>
          </w:p>
        </w:tc>
      </w:tr>
      <w:tr w:rsidR="00CB58C5" w:rsidRPr="00EF5643" w14:paraId="4D4C6BF3" w14:textId="77777777" w:rsidTr="00DA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80F6DCB" w14:textId="77777777" w:rsidR="00CB58C5" w:rsidRPr="00EF5643" w:rsidRDefault="00CB58C5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2F3F704" w14:textId="77777777" w:rsidR="00CB58C5" w:rsidRPr="00EF5643" w:rsidRDefault="00CB58C5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64580814" w14:textId="77777777" w:rsidR="00CB58C5" w:rsidRPr="00EF5643" w:rsidRDefault="00CB58C5" w:rsidP="00CB58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Filar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203AC6E1" w14:textId="77777777" w:rsidR="00CB58C5" w:rsidRPr="00EF5643" w:rsidRDefault="00CB58C5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Onchocerc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ochengi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09EC6787" w14:textId="77777777" w:rsidR="00CB58C5" w:rsidRPr="00EF5643" w:rsidRDefault="00CB58C5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P760400</w:t>
            </w:r>
          </w:p>
        </w:tc>
      </w:tr>
      <w:tr w:rsidR="00CB58C5" w:rsidRPr="00EF5643" w14:paraId="050D7C3C" w14:textId="77777777" w:rsidTr="00DA28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7D6352E" w14:textId="77777777" w:rsidR="00CB58C5" w:rsidRPr="00EF5643" w:rsidRDefault="00CB58C5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3FC2C867" w14:textId="77777777" w:rsidR="00CB58C5" w:rsidRPr="00EF5643" w:rsidRDefault="00CB58C5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2E8EF514" w14:textId="77777777" w:rsidR="00CB58C5" w:rsidRPr="00EF5643" w:rsidRDefault="00CB58C5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D5CDC0E" w14:textId="77777777" w:rsidR="00CB58C5" w:rsidRPr="00EF5643" w:rsidRDefault="00CB58C5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Dirofilaria immiti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E72CC1F" w14:textId="77777777" w:rsidR="00CB58C5" w:rsidRPr="00EF5643" w:rsidRDefault="00CB58C5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Y990015</w:t>
            </w:r>
          </w:p>
        </w:tc>
      </w:tr>
      <w:tr w:rsidR="00CB58C5" w:rsidRPr="00EF5643" w14:paraId="72955E6C" w14:textId="77777777" w:rsidTr="00CB5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163BB66" w14:textId="77777777" w:rsidR="00CB58C5" w:rsidRPr="00EF5643" w:rsidRDefault="00CB58C5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1A191B56" w14:textId="77777777" w:rsidR="00CB58C5" w:rsidRPr="00EF5643" w:rsidRDefault="00CB58C5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503A7FA4" w14:textId="77777777" w:rsidR="00CB58C5" w:rsidRPr="00EF5643" w:rsidRDefault="00CB58C5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6F3FA8C4" w14:textId="77777777" w:rsidR="00CB58C5" w:rsidRPr="00EF5643" w:rsidRDefault="00CB58C5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Dirofilaria immitis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783A6082" w14:textId="77777777" w:rsidR="00CB58C5" w:rsidRPr="00EF5643" w:rsidRDefault="00CB58C5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P760375</w:t>
            </w:r>
          </w:p>
        </w:tc>
      </w:tr>
      <w:tr w:rsidR="009D0413" w:rsidRPr="00EF5643" w14:paraId="691D7670" w14:textId="77777777" w:rsidTr="00CB5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7545788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29AEF7D1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3865C69F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Rhabdias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3381965B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Strongyloides stercoralis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0D71FDAC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U180693</w:t>
            </w:r>
          </w:p>
        </w:tc>
      </w:tr>
      <w:tr w:rsidR="009D0413" w:rsidRPr="00EF5643" w14:paraId="42FABA6E" w14:textId="77777777" w:rsidTr="00C76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A55A76A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3304699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4B53CF20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693DCF78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Strongyloide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ratti</w:t>
            </w:r>
            <w:proofErr w:type="spellEnd"/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034D2E6D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U39490</w:t>
            </w:r>
          </w:p>
        </w:tc>
      </w:tr>
      <w:tr w:rsidR="009D0413" w:rsidRPr="00EF5643" w14:paraId="7E49DDCE" w14:textId="77777777" w:rsidTr="00C76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7CED599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44E50B93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1F9DAB3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Trichostrongyl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0947C5C5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Haemonchu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contortus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217AC7A6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M039742</w:t>
            </w:r>
          </w:p>
        </w:tc>
      </w:tr>
      <w:tr w:rsidR="009D0413" w:rsidRPr="00EF5643" w14:paraId="6DD3AF57" w14:textId="77777777" w:rsidTr="00C76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2CF1202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CF2BF68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57A5A2D1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Metastrongyl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086401F2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ngiostrongylus cantonensis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7FAB6878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Y292792</w:t>
            </w:r>
          </w:p>
        </w:tc>
      </w:tr>
      <w:tr w:rsidR="009D0413" w:rsidRPr="00EF5643" w14:paraId="172BAA63" w14:textId="77777777" w:rsidTr="00C76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CFA7E3C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60C9B7B6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35999AF5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60DA7AA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ngiostrongylus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vasorum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38A1183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M039758</w:t>
            </w:r>
          </w:p>
        </w:tc>
      </w:tr>
      <w:tr w:rsidR="009D0413" w:rsidRPr="00EF5643" w14:paraId="637F9F72" w14:textId="77777777" w:rsidTr="00CB5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13463B9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51E255D2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73033A2B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ncylostomat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5DDB89F7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Necator americanus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4A48BCCB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KU180694</w:t>
            </w:r>
          </w:p>
        </w:tc>
      </w:tr>
      <w:tr w:rsidR="009D0413" w:rsidRPr="00EF5643" w14:paraId="267EFC78" w14:textId="77777777" w:rsidTr="00CB5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214C13D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61461F6B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5A30390A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709276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Necator americanu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53A3E91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M039740</w:t>
            </w:r>
          </w:p>
        </w:tc>
      </w:tr>
      <w:tr w:rsidR="009D0413" w:rsidRPr="00EF5643" w14:paraId="5EDAE133" w14:textId="77777777" w:rsidTr="00CB5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0A85F7B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663F45D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43A23EDE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252B57F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ncylostom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ninum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A09A3B9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M039739</w:t>
            </w:r>
          </w:p>
        </w:tc>
      </w:tr>
      <w:tr w:rsidR="009D0413" w:rsidRPr="00EF5643" w14:paraId="39E8DD09" w14:textId="77777777" w:rsidTr="00CB5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DFE3813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6CB9DC82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314D5C7E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7FE20B96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Ancylostoma</w:t>
            </w:r>
            <w:proofErr w:type="spellEnd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duodenale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1DE37414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J556180</w:t>
            </w:r>
          </w:p>
        </w:tc>
      </w:tr>
      <w:tr w:rsidR="009D0413" w:rsidRPr="00EF5643" w14:paraId="5D8F6DC6" w14:textId="77777777" w:rsidTr="00CB5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5747DD5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510C2CDE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Outgroup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5B222E58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Echinostomat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4958BCCF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Fasciola hepatica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6C503F0B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Y222244</w:t>
            </w:r>
          </w:p>
        </w:tc>
      </w:tr>
      <w:tr w:rsidR="009D0413" w:rsidRPr="00EF5643" w14:paraId="18D4B25D" w14:textId="77777777" w:rsidTr="00CB5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2732A9B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773668C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7D5F8145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53EF3D8F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Fasciola gigantica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1C197CC7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Y222245</w:t>
            </w:r>
          </w:p>
        </w:tc>
      </w:tr>
      <w:tr w:rsidR="009D0413" w:rsidRPr="00EF5643" w14:paraId="2AA0D7AD" w14:textId="77777777" w:rsidTr="00CB5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2CB6BFC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40FA5FFD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604144A6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Schistosomatoidea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42F3890B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Schistosoma haematobium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13DD44B0" w14:textId="77777777" w:rsidR="009D0413" w:rsidRPr="00EF5643" w:rsidRDefault="009D0413" w:rsidP="00BF7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EU567126</w:t>
            </w:r>
          </w:p>
        </w:tc>
      </w:tr>
      <w:tr w:rsidR="009D0413" w:rsidRPr="00EF5643" w14:paraId="64CE2385" w14:textId="77777777" w:rsidTr="00CB58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77EC31D" w14:textId="77777777" w:rsidR="009D0413" w:rsidRPr="00EF5643" w:rsidRDefault="009D0413" w:rsidP="00BF74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55102360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</w:tcPr>
          <w:p w14:paraId="6729ECD2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4E6F110D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chistosoma </w:t>
            </w:r>
            <w:proofErr w:type="spellStart"/>
            <w:r w:rsidRPr="00EF5643">
              <w:rPr>
                <w:rFonts w:ascii="Times New Roman" w:hAnsi="Times New Roman" w:cs="Times New Roman"/>
                <w:i/>
                <w:sz w:val="24"/>
                <w:szCs w:val="24"/>
              </w:rPr>
              <w:t>mansoni</w:t>
            </w:r>
            <w:proofErr w:type="spellEnd"/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15EDF49F" w14:textId="77777777" w:rsidR="009D0413" w:rsidRPr="00EF5643" w:rsidRDefault="009D0413" w:rsidP="00BF74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5643">
              <w:rPr>
                <w:rFonts w:ascii="Times New Roman" w:hAnsi="Times New Roman" w:cs="Times New Roman"/>
                <w:sz w:val="24"/>
                <w:szCs w:val="24"/>
              </w:rPr>
              <w:t>AY157173</w:t>
            </w:r>
          </w:p>
        </w:tc>
      </w:tr>
    </w:tbl>
    <w:p w14:paraId="53358227" w14:textId="77777777" w:rsidR="000309F1" w:rsidRPr="00986183" w:rsidRDefault="000309F1">
      <w:pPr>
        <w:rPr>
          <w:rFonts w:ascii="Times New Roman" w:hAnsi="Times New Roman" w:cs="Times New Roman"/>
          <w:sz w:val="24"/>
          <w:szCs w:val="24"/>
        </w:rPr>
      </w:pPr>
      <w:r w:rsidRPr="00986183">
        <w:rPr>
          <w:rFonts w:ascii="Times New Roman" w:hAnsi="Times New Roman" w:cs="Times New Roman"/>
          <w:sz w:val="24"/>
          <w:szCs w:val="24"/>
        </w:rPr>
        <w:t>** indicates sequences that were used for more than one genetic marker.</w:t>
      </w:r>
    </w:p>
    <w:p w14:paraId="46CEEE08" w14:textId="77777777" w:rsidR="007750BE" w:rsidRPr="00986183" w:rsidRDefault="007750BE">
      <w:pPr>
        <w:rPr>
          <w:rFonts w:ascii="Times New Roman" w:hAnsi="Times New Roman" w:cs="Times New Roman"/>
          <w:sz w:val="24"/>
          <w:szCs w:val="24"/>
        </w:rPr>
      </w:pPr>
      <w:r w:rsidRPr="00986183">
        <w:rPr>
          <w:rFonts w:ascii="Times New Roman" w:hAnsi="Times New Roman" w:cs="Times New Roman"/>
          <w:sz w:val="24"/>
          <w:szCs w:val="24"/>
        </w:rPr>
        <w:t xml:space="preserve">NCBI accession numbers in </w:t>
      </w:r>
      <w:r w:rsidRPr="00986183">
        <w:rPr>
          <w:rFonts w:ascii="Times New Roman" w:hAnsi="Times New Roman" w:cs="Times New Roman"/>
          <w:b/>
          <w:sz w:val="24"/>
          <w:szCs w:val="24"/>
        </w:rPr>
        <w:t>bold</w:t>
      </w:r>
      <w:r w:rsidRPr="00986183">
        <w:rPr>
          <w:rFonts w:ascii="Times New Roman" w:hAnsi="Times New Roman" w:cs="Times New Roman"/>
          <w:sz w:val="24"/>
          <w:szCs w:val="24"/>
        </w:rPr>
        <w:t xml:space="preserve"> are </w:t>
      </w:r>
      <w:r w:rsidR="0037261B">
        <w:rPr>
          <w:rFonts w:ascii="Times New Roman" w:hAnsi="Times New Roman" w:cs="Times New Roman"/>
          <w:sz w:val="24"/>
          <w:szCs w:val="24"/>
        </w:rPr>
        <w:t xml:space="preserve">the </w:t>
      </w:r>
      <w:r w:rsidR="00F3354F">
        <w:rPr>
          <w:rFonts w:ascii="Times New Roman" w:hAnsi="Times New Roman" w:cs="Times New Roman"/>
          <w:sz w:val="24"/>
          <w:szCs w:val="24"/>
        </w:rPr>
        <w:t xml:space="preserve">partial </w:t>
      </w:r>
      <w:r w:rsidRPr="00C763F2">
        <w:rPr>
          <w:rFonts w:ascii="Times New Roman" w:hAnsi="Times New Roman" w:cs="Times New Roman"/>
          <w:i/>
          <w:iCs/>
          <w:sz w:val="24"/>
          <w:szCs w:val="24"/>
        </w:rPr>
        <w:t>12S</w:t>
      </w:r>
      <w:r w:rsidRPr="00986183">
        <w:rPr>
          <w:rFonts w:ascii="Times New Roman" w:hAnsi="Times New Roman" w:cs="Times New Roman"/>
          <w:sz w:val="24"/>
          <w:szCs w:val="24"/>
        </w:rPr>
        <w:t xml:space="preserve"> rRNA gene sequences</w:t>
      </w:r>
      <w:r w:rsidR="009D0413" w:rsidRPr="00986183">
        <w:rPr>
          <w:rFonts w:ascii="Times New Roman" w:hAnsi="Times New Roman" w:cs="Times New Roman"/>
          <w:sz w:val="24"/>
          <w:szCs w:val="24"/>
        </w:rPr>
        <w:t xml:space="preserve"> generated in this study</w:t>
      </w:r>
      <w:r w:rsidRPr="00986183">
        <w:rPr>
          <w:rFonts w:ascii="Times New Roman" w:hAnsi="Times New Roman" w:cs="Times New Roman"/>
          <w:sz w:val="24"/>
          <w:szCs w:val="24"/>
        </w:rPr>
        <w:t xml:space="preserve">, and numbers in </w:t>
      </w:r>
      <w:r w:rsidRPr="00986183">
        <w:rPr>
          <w:rFonts w:ascii="Times New Roman" w:hAnsi="Times New Roman" w:cs="Times New Roman"/>
          <w:b/>
          <w:sz w:val="24"/>
          <w:szCs w:val="24"/>
        </w:rPr>
        <w:t>bold</w:t>
      </w:r>
      <w:r w:rsidRPr="00986183">
        <w:rPr>
          <w:rFonts w:ascii="Times New Roman" w:hAnsi="Times New Roman" w:cs="Times New Roman"/>
          <w:sz w:val="24"/>
          <w:szCs w:val="24"/>
        </w:rPr>
        <w:t xml:space="preserve"> and </w:t>
      </w:r>
      <w:r w:rsidRPr="00986183">
        <w:rPr>
          <w:rFonts w:ascii="Times New Roman" w:hAnsi="Times New Roman" w:cs="Times New Roman"/>
          <w:sz w:val="24"/>
          <w:szCs w:val="24"/>
          <w:u w:val="single"/>
        </w:rPr>
        <w:t>underlined</w:t>
      </w:r>
      <w:r w:rsidRPr="00986183">
        <w:rPr>
          <w:rFonts w:ascii="Times New Roman" w:hAnsi="Times New Roman" w:cs="Times New Roman"/>
          <w:sz w:val="24"/>
          <w:szCs w:val="24"/>
        </w:rPr>
        <w:t xml:space="preserve"> are </w:t>
      </w:r>
      <w:r w:rsidR="0037261B">
        <w:rPr>
          <w:rFonts w:ascii="Times New Roman" w:hAnsi="Times New Roman" w:cs="Times New Roman"/>
          <w:sz w:val="24"/>
          <w:szCs w:val="24"/>
        </w:rPr>
        <w:t xml:space="preserve">the </w:t>
      </w:r>
      <w:r w:rsidR="00F3354F">
        <w:rPr>
          <w:rFonts w:ascii="Times New Roman" w:hAnsi="Times New Roman" w:cs="Times New Roman"/>
          <w:sz w:val="24"/>
          <w:szCs w:val="24"/>
        </w:rPr>
        <w:t xml:space="preserve">partial </w:t>
      </w:r>
      <w:r w:rsidRPr="00C763F2">
        <w:rPr>
          <w:rFonts w:ascii="Times New Roman" w:hAnsi="Times New Roman" w:cs="Times New Roman"/>
          <w:i/>
          <w:iCs/>
          <w:sz w:val="24"/>
          <w:szCs w:val="24"/>
        </w:rPr>
        <w:t>16S</w:t>
      </w:r>
      <w:r w:rsidRPr="00986183">
        <w:rPr>
          <w:rFonts w:ascii="Times New Roman" w:hAnsi="Times New Roman" w:cs="Times New Roman"/>
          <w:sz w:val="24"/>
          <w:szCs w:val="24"/>
        </w:rPr>
        <w:t xml:space="preserve"> rRNA gene sequences</w:t>
      </w:r>
      <w:r w:rsidR="009D0413" w:rsidRPr="00986183">
        <w:rPr>
          <w:rFonts w:ascii="Times New Roman" w:hAnsi="Times New Roman" w:cs="Times New Roman"/>
          <w:sz w:val="24"/>
          <w:szCs w:val="24"/>
        </w:rPr>
        <w:t xml:space="preserve"> generated in this study.</w:t>
      </w:r>
    </w:p>
    <w:p w14:paraId="0B8E76E9" w14:textId="77777777" w:rsidR="000309F1" w:rsidRDefault="000309F1"/>
    <w:sectPr w:rsidR="000309F1" w:rsidSect="000309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AwsjQwNTU3MjW1MDFT0lEKTi0uzszPAykwrAUATKi6NCwAAAA="/>
  </w:docVars>
  <w:rsids>
    <w:rsidRoot w:val="000309F1"/>
    <w:rsid w:val="00012A2E"/>
    <w:rsid w:val="000309F1"/>
    <w:rsid w:val="00050C9F"/>
    <w:rsid w:val="00114E2F"/>
    <w:rsid w:val="001242DD"/>
    <w:rsid w:val="00144FE1"/>
    <w:rsid w:val="001535F2"/>
    <w:rsid w:val="00186AE6"/>
    <w:rsid w:val="002034F4"/>
    <w:rsid w:val="002E0FE4"/>
    <w:rsid w:val="002E122C"/>
    <w:rsid w:val="002E496C"/>
    <w:rsid w:val="003211E2"/>
    <w:rsid w:val="00325D94"/>
    <w:rsid w:val="0037261B"/>
    <w:rsid w:val="00492979"/>
    <w:rsid w:val="004E434C"/>
    <w:rsid w:val="006350AB"/>
    <w:rsid w:val="006511BE"/>
    <w:rsid w:val="00693737"/>
    <w:rsid w:val="006A30C3"/>
    <w:rsid w:val="006A3C81"/>
    <w:rsid w:val="006C25E6"/>
    <w:rsid w:val="006C3018"/>
    <w:rsid w:val="006F7500"/>
    <w:rsid w:val="007750BE"/>
    <w:rsid w:val="00775308"/>
    <w:rsid w:val="007F3223"/>
    <w:rsid w:val="008C7F7E"/>
    <w:rsid w:val="00934797"/>
    <w:rsid w:val="0095403A"/>
    <w:rsid w:val="00986183"/>
    <w:rsid w:val="009D0413"/>
    <w:rsid w:val="00A14BD8"/>
    <w:rsid w:val="00AA51BA"/>
    <w:rsid w:val="00AE291A"/>
    <w:rsid w:val="00BF7487"/>
    <w:rsid w:val="00C4138C"/>
    <w:rsid w:val="00C644BF"/>
    <w:rsid w:val="00C763F2"/>
    <w:rsid w:val="00CB58C5"/>
    <w:rsid w:val="00DA2863"/>
    <w:rsid w:val="00E52FC4"/>
    <w:rsid w:val="00E90048"/>
    <w:rsid w:val="00EC3B1C"/>
    <w:rsid w:val="00EC77AB"/>
    <w:rsid w:val="00EF1F2D"/>
    <w:rsid w:val="00EF5643"/>
    <w:rsid w:val="00F3354F"/>
    <w:rsid w:val="00F3719B"/>
    <w:rsid w:val="00F40A52"/>
    <w:rsid w:val="00F63386"/>
    <w:rsid w:val="00F725C2"/>
    <w:rsid w:val="00F75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BDD1D"/>
  <w15:chartTrackingRefBased/>
  <w15:docId w15:val="{889E6CDD-32B3-4FCC-B476-5D89A8815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9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09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50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0BE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77530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1729</Words>
  <Characters>9860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Chan</dc:creator>
  <cp:keywords/>
  <dc:description/>
  <cp:lastModifiedBy>Abigail Chan</cp:lastModifiedBy>
  <cp:revision>3</cp:revision>
  <dcterms:created xsi:type="dcterms:W3CDTF">2020-07-04T05:31:00Z</dcterms:created>
  <dcterms:modified xsi:type="dcterms:W3CDTF">2020-07-04T08:32:00Z</dcterms:modified>
</cp:coreProperties>
</file>